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F34A9" w14:textId="77777777" w:rsidR="0090524D" w:rsidRDefault="0090524D" w:rsidP="001A1385">
      <w:pPr>
        <w:widowControl/>
        <w:tabs>
          <w:tab w:val="left" w:pos="312"/>
        </w:tabs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7C183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Effect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the type of </w:t>
      </w:r>
      <w:r w:rsidRPr="007C183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brewing water on the sensory and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p</w:t>
      </w:r>
      <w:r w:rsidRPr="00FC166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hysicochemical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7C183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propertie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of</w:t>
      </w:r>
      <w:r w:rsidRPr="007C1834" w:rsidDel="00FC166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bookmarkStart w:id="0" w:name="_Hlk142580436"/>
      <w:r w:rsidRPr="007638F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light-scented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and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7638F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strong-scented </w:t>
      </w:r>
      <w:r w:rsidRPr="007C1834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lang w:bidi="ar"/>
        </w:rPr>
        <w:t>Tieguanyin</w:t>
      </w:r>
      <w:r w:rsidRPr="007C183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oolong tea</w:t>
      </w:r>
      <w:bookmarkEnd w:id="0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</w:t>
      </w:r>
    </w:p>
    <w:p w14:paraId="7563FAE7" w14:textId="77777777" w:rsidR="0090524D" w:rsidRDefault="0090524D" w:rsidP="001A1385">
      <w:pPr>
        <w:widowControl/>
        <w:tabs>
          <w:tab w:val="left" w:pos="312"/>
        </w:tabs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179D6303" w14:textId="77777777" w:rsidR="0090524D" w:rsidRDefault="0090524D" w:rsidP="001A1385">
      <w:pPr>
        <w:widowControl/>
        <w:tabs>
          <w:tab w:val="left" w:pos="312"/>
        </w:tabs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0BEC1D92" w14:textId="77777777" w:rsidR="0090524D" w:rsidRDefault="0090524D" w:rsidP="001A1385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Yuan-Yuan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Ma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D32470"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>, 2</w:t>
      </w:r>
      <w:r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>,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 xml:space="preserve"> </w:t>
      </w:r>
      <w:r w:rsidRPr="00303F38">
        <w:rPr>
          <w:rFonts w:ascii="Times New Roman" w:eastAsia="宋体" w:hAnsi="Times New Roman" w:cs="Times New Roman"/>
          <w:kern w:val="0"/>
          <w:sz w:val="24"/>
          <w:vertAlign w:val="superscript"/>
        </w:rPr>
        <w:t>a</w:t>
      </w:r>
      <w:r w:rsidRPr="00D32470">
        <w:rPr>
          <w:rFonts w:ascii="Times New Roman" w:eastAsia="宋体" w:hAnsi="Times New Roman" w:cs="Times New Roman" w:hint="eastAsia"/>
          <w:kern w:val="0"/>
          <w:sz w:val="24"/>
        </w:rPr>
        <w:t>，</w:t>
      </w:r>
      <w:r>
        <w:rPr>
          <w:rFonts w:ascii="Times New Roman" w:eastAsia="宋体" w:hAnsi="Times New Roman" w:cs="Times New Roman"/>
          <w:kern w:val="0"/>
          <w:sz w:val="24"/>
        </w:rPr>
        <w:t>Jie-Qiong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Wang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, 2, a</w:t>
      </w:r>
      <w:r w:rsidRPr="00D32470">
        <w:rPr>
          <w:rFonts w:ascii="Times New Roman" w:eastAsia="宋体" w:hAnsi="Times New Roman" w:cs="Times New Roman" w:hint="eastAsia"/>
          <w:kern w:val="0"/>
          <w:sz w:val="24"/>
        </w:rPr>
        <w:t>，</w:t>
      </w:r>
      <w:r>
        <w:rPr>
          <w:rFonts w:ascii="Times New Roman" w:eastAsia="宋体" w:hAnsi="Times New Roman" w:cs="Times New Roman"/>
          <w:kern w:val="0"/>
          <w:sz w:val="24"/>
        </w:rPr>
        <w:t>Ying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Gao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D32470">
        <w:rPr>
          <w:rFonts w:ascii="Times New Roman" w:eastAsia="宋体" w:hAnsi="Times New Roman" w:cs="Times New Roman" w:hint="eastAsia"/>
          <w:kern w:val="0"/>
          <w:sz w:val="24"/>
        </w:rPr>
        <w:t>，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 Qing-Qing Cao </w:t>
      </w: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*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, </w:t>
      </w:r>
    </w:p>
    <w:p w14:paraId="7C371558" w14:textId="77777777" w:rsidR="0090524D" w:rsidRPr="00D32470" w:rsidRDefault="0090524D" w:rsidP="001A1385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D32470">
        <w:rPr>
          <w:rFonts w:ascii="Times New Roman" w:eastAsia="宋体" w:hAnsi="Times New Roman" w:cs="Times New Roman"/>
          <w:kern w:val="0"/>
          <w:sz w:val="24"/>
        </w:rPr>
        <w:t xml:space="preserve">Fang Wang </w:t>
      </w: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, Jian-Xin Chen </w:t>
      </w: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D32470">
        <w:rPr>
          <w:rFonts w:ascii="Times New Roman" w:eastAsia="宋体" w:hAnsi="Times New Roman" w:cs="Times New Roman" w:hint="eastAsia"/>
          <w:kern w:val="0"/>
          <w:sz w:val="24"/>
        </w:rPr>
        <w:t>，</w:t>
      </w:r>
      <w:r>
        <w:rPr>
          <w:rFonts w:ascii="Times New Roman" w:eastAsia="宋体" w:hAnsi="Times New Roman" w:cs="Times New Roman"/>
          <w:kern w:val="0"/>
          <w:sz w:val="24"/>
        </w:rPr>
        <w:t xml:space="preserve">Zhi-Hui Feng 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Jun-Feng Yin </w:t>
      </w: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D32470">
        <w:rPr>
          <w:rFonts w:ascii="Times New Roman" w:eastAsia="宋体" w:hAnsi="Times New Roman" w:cs="Times New Roman"/>
          <w:kern w:val="0"/>
          <w:sz w:val="24"/>
        </w:rPr>
        <w:t>, Yong-Quan Xu</w:t>
      </w: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 xml:space="preserve"> 1*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*</w:t>
      </w:r>
    </w:p>
    <w:p w14:paraId="683AD0B8" w14:textId="77777777" w:rsidR="0090524D" w:rsidRPr="00D32470" w:rsidRDefault="0090524D" w:rsidP="001A1385">
      <w:pPr>
        <w:widowControl/>
        <w:spacing w:line="480" w:lineRule="auto"/>
        <w:jc w:val="left"/>
        <w:rPr>
          <w:rFonts w:ascii="Times New Roman" w:eastAsia="宋体" w:hAnsi="Times New Roman" w:cs="Times New Roman"/>
          <w:i/>
          <w:iCs/>
          <w:kern w:val="0"/>
          <w:sz w:val="24"/>
        </w:rPr>
      </w:pP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>1</w:t>
      </w:r>
      <w:r w:rsidRPr="00D32470">
        <w:rPr>
          <w:rFonts w:ascii="Times New Roman" w:eastAsia="宋体" w:hAnsi="Times New Roman" w:cs="Times New Roman"/>
          <w:kern w:val="0"/>
          <w:sz w:val="16"/>
          <w:szCs w:val="16"/>
        </w:rPr>
        <w:t xml:space="preserve"> </w:t>
      </w:r>
      <w:r w:rsidRPr="00942C23">
        <w:rPr>
          <w:rFonts w:ascii="Times New Roman" w:eastAsia="宋体" w:hAnsi="Times New Roman" w:cs="Times New Roman"/>
          <w:i/>
          <w:iCs/>
          <w:kern w:val="0"/>
          <w:sz w:val="24"/>
        </w:rPr>
        <w:t>Tea Research Institute, Chinese Academy of Agricultural Sciences, Key Laboratory of Biology, Genetics and Breeding of Special Economic Animals and Plants, Ministry of Agriculture and Rural Affairs</w:t>
      </w:r>
      <w:r w:rsidRPr="00D32470"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, 9 South Meiling Road, Hangzhou 310008, China </w:t>
      </w:r>
    </w:p>
    <w:p w14:paraId="33661782" w14:textId="77777777" w:rsidR="0090524D" w:rsidRPr="00D32470" w:rsidRDefault="0090524D" w:rsidP="001A1385">
      <w:pPr>
        <w:widowControl/>
        <w:spacing w:line="480" w:lineRule="auto"/>
        <w:jc w:val="left"/>
        <w:rPr>
          <w:rFonts w:ascii="Times New Roman" w:eastAsia="宋体" w:hAnsi="Times New Roman" w:cs="Times New Roman"/>
          <w:i/>
          <w:iCs/>
          <w:kern w:val="0"/>
          <w:sz w:val="24"/>
        </w:rPr>
      </w:pP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>2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085C65">
        <w:rPr>
          <w:rFonts w:ascii="Times New Roman" w:eastAsia="宋体" w:hAnsi="Times New Roman" w:cs="Times New Roman"/>
          <w:i/>
          <w:iCs/>
          <w:kern w:val="0"/>
          <w:sz w:val="24"/>
        </w:rPr>
        <w:t>Graduate School of Chinese Academy of Agricultural Sciences, Beijing 100081, China</w:t>
      </w:r>
    </w:p>
    <w:p w14:paraId="6EA0A8F2" w14:textId="77777777" w:rsidR="0090524D" w:rsidRDefault="0090524D" w:rsidP="001A1385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p w14:paraId="247E3A23" w14:textId="77777777" w:rsidR="0090524D" w:rsidRDefault="0090524D" w:rsidP="001A1385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p w14:paraId="19890BB0" w14:textId="77777777" w:rsidR="0090524D" w:rsidRPr="00D32470" w:rsidRDefault="0090524D" w:rsidP="001A1385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303F38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These authors contributed equally.</w:t>
      </w:r>
    </w:p>
    <w:p w14:paraId="3992108A" w14:textId="77777777" w:rsidR="0090524D" w:rsidRPr="00D32470" w:rsidRDefault="0090524D" w:rsidP="001A1385">
      <w:pPr>
        <w:widowControl/>
        <w:spacing w:beforeLines="200" w:before="624" w:line="480" w:lineRule="auto"/>
        <w:jc w:val="left"/>
        <w:rPr>
          <w:rFonts w:ascii="宋体" w:eastAsia="宋体" w:hAnsi="宋体" w:cs="宋体"/>
          <w:kern w:val="0"/>
          <w:sz w:val="24"/>
        </w:rPr>
      </w:pPr>
      <w:r w:rsidRPr="00D32470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Corresponding Author </w:t>
      </w:r>
    </w:p>
    <w:p w14:paraId="3391616A" w14:textId="77777777" w:rsidR="0090524D" w:rsidRDefault="0090524D" w:rsidP="001A138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lang w:val="en-IE"/>
        </w:rPr>
      </w:pP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>*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*</w:t>
      </w:r>
      <w:r w:rsidRPr="00D32470">
        <w:rPr>
          <w:rFonts w:ascii="Times New Roman" w:eastAsia="宋体" w:hAnsi="Times New Roman" w:cs="Times New Roman"/>
          <w:kern w:val="0"/>
          <w:sz w:val="24"/>
          <w:vertAlign w:val="superscript"/>
        </w:rPr>
        <w:t xml:space="preserve"> </w:t>
      </w:r>
      <w:r w:rsidRPr="00D32470">
        <w:rPr>
          <w:rFonts w:ascii="Times New Roman" w:eastAsia="宋体" w:hAnsi="Times New Roman" w:cs="Times New Roman"/>
          <w:kern w:val="0"/>
          <w:sz w:val="24"/>
        </w:rPr>
        <w:t>Yong-Quan Xu, Tel: +86-571-86</w:t>
      </w:r>
      <w:r>
        <w:rPr>
          <w:rFonts w:ascii="Times New Roman" w:eastAsia="宋体" w:hAnsi="Times New Roman" w:cs="Times New Roman"/>
          <w:kern w:val="0"/>
          <w:sz w:val="24"/>
        </w:rPr>
        <w:t>017633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. </w:t>
      </w:r>
      <w:r w:rsidRPr="00D32470">
        <w:rPr>
          <w:rFonts w:ascii="Times New Roman" w:eastAsia="宋体" w:hAnsi="Times New Roman" w:cs="Times New Roman"/>
          <w:kern w:val="0"/>
          <w:sz w:val="24"/>
          <w:lang w:val="en-IE"/>
        </w:rPr>
        <w:t xml:space="preserve">Fax: +86 571 86650056. Email: </w:t>
      </w:r>
      <w:hyperlink r:id="rId8" w:history="1">
        <w:r w:rsidRPr="00201B5A">
          <w:rPr>
            <w:rStyle w:val="a9"/>
            <w:rFonts w:ascii="Times New Roman" w:eastAsia="宋体" w:hAnsi="Times New Roman" w:cs="Times New Roman"/>
            <w:kern w:val="0"/>
            <w:sz w:val="24"/>
            <w:lang w:val="en-IE"/>
          </w:rPr>
          <w:t>yqx33@126.com</w:t>
        </w:r>
      </w:hyperlink>
      <w:r w:rsidRPr="00D32470">
        <w:rPr>
          <w:rFonts w:ascii="Times New Roman" w:eastAsia="宋体" w:hAnsi="Times New Roman" w:cs="Times New Roman"/>
          <w:kern w:val="0"/>
          <w:sz w:val="24"/>
          <w:lang w:val="en-IE"/>
        </w:rPr>
        <w:t>.</w:t>
      </w:r>
    </w:p>
    <w:p w14:paraId="6B52ECD5" w14:textId="77777777" w:rsidR="0090524D" w:rsidRDefault="0090524D" w:rsidP="001A1385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 xml:space="preserve">* </w:t>
      </w:r>
      <w:r>
        <w:rPr>
          <w:rFonts w:ascii="Times New Roman" w:eastAsia="宋体" w:hAnsi="Times New Roman" w:cs="Times New Roman"/>
          <w:kern w:val="0"/>
          <w:sz w:val="24"/>
        </w:rPr>
        <w:t>Qing</w:t>
      </w:r>
      <w:r w:rsidRPr="00D32470">
        <w:rPr>
          <w:rFonts w:ascii="Times New Roman" w:eastAsia="宋体" w:hAnsi="Times New Roman" w:cs="Times New Roman"/>
          <w:kern w:val="0"/>
          <w:sz w:val="24"/>
        </w:rPr>
        <w:t>-Q</w:t>
      </w:r>
      <w:r>
        <w:rPr>
          <w:rFonts w:ascii="Times New Roman" w:eastAsia="宋体" w:hAnsi="Times New Roman" w:cs="Times New Roman"/>
          <w:kern w:val="0"/>
          <w:sz w:val="24"/>
        </w:rPr>
        <w:t>ing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Cao</w:t>
      </w:r>
      <w:r w:rsidRPr="00D32470">
        <w:rPr>
          <w:rFonts w:ascii="Times New Roman" w:eastAsia="宋体" w:hAnsi="Times New Roman" w:cs="Times New Roman"/>
          <w:kern w:val="0"/>
          <w:sz w:val="24"/>
        </w:rPr>
        <w:t xml:space="preserve">, Tel: +86-571-86650594. </w:t>
      </w:r>
      <w:r w:rsidRPr="00D32470">
        <w:rPr>
          <w:rFonts w:ascii="Times New Roman" w:eastAsia="宋体" w:hAnsi="Times New Roman" w:cs="Times New Roman"/>
          <w:kern w:val="0"/>
          <w:sz w:val="24"/>
          <w:lang w:val="en-IE"/>
        </w:rPr>
        <w:t xml:space="preserve">Fax: +86 571 86650056. Email: </w:t>
      </w:r>
      <w:hyperlink r:id="rId9" w:history="1">
        <w:r w:rsidRPr="00201B5A">
          <w:rPr>
            <w:rStyle w:val="a9"/>
            <w:rFonts w:ascii="Times New Roman" w:eastAsia="宋体" w:hAnsi="Times New Roman" w:cs="Times New Roman"/>
            <w:kern w:val="0"/>
            <w:sz w:val="24"/>
            <w:lang w:val="en-IE"/>
          </w:rPr>
          <w:t>caoqingqing@tricaas.com</w:t>
        </w:r>
      </w:hyperlink>
      <w:r>
        <w:rPr>
          <w:rFonts w:ascii="Times New Roman" w:eastAsia="宋体" w:hAnsi="Times New Roman" w:cs="Times New Roman"/>
          <w:kern w:val="0"/>
          <w:sz w:val="24"/>
          <w:lang w:val="en-IE"/>
        </w:rPr>
        <w:t xml:space="preserve">. </w:t>
      </w:r>
    </w:p>
    <w:p w14:paraId="305D2A2F" w14:textId="37693008" w:rsidR="0090524D" w:rsidRDefault="0090524D" w:rsidP="0090524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</w:rPr>
        <w:sectPr w:rsidR="0090524D" w:rsidSect="0090524D">
          <w:footerReference w:type="default" r:id="rId10"/>
          <w:pgSz w:w="11906" w:h="16838"/>
          <w:pgMar w:top="1077" w:right="1440" w:bottom="1077" w:left="1440" w:header="851" w:footer="992" w:gutter="0"/>
          <w:cols w:space="425"/>
          <w:docGrid w:type="linesAndChars" w:linePitch="312"/>
        </w:sectPr>
      </w:pPr>
    </w:p>
    <w:p w14:paraId="6BCA11C5" w14:textId="7EC3B730" w:rsidR="00446D85" w:rsidRDefault="00446D85" w:rsidP="00446D8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1</w:t>
      </w:r>
      <w:r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Pr="007C18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864876" w:rsidRPr="0086487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The color of</w:t>
      </w:r>
      <w:r w:rsidR="00864876" w:rsidRPr="00864876">
        <w:rPr>
          <w:rFonts w:ascii="Times New Roman" w:hAnsi="Times New Roman" w:cs="Times New Roman"/>
          <w:szCs w:val="21"/>
        </w:rPr>
        <w:t xml:space="preserve"> two </w:t>
      </w:r>
      <w:r w:rsidR="00864876" w:rsidRPr="007C1834">
        <w:rPr>
          <w:rFonts w:ascii="Times New Roman" w:hAnsi="Times New Roman" w:cs="Times New Roman"/>
          <w:i/>
          <w:iCs/>
          <w:szCs w:val="21"/>
        </w:rPr>
        <w:t>Tieguanyin</w:t>
      </w:r>
      <w:r w:rsidR="00864876" w:rsidRPr="007C1834">
        <w:rPr>
          <w:rFonts w:ascii="Times New Roman" w:hAnsi="Times New Roman" w:cs="Times New Roman"/>
          <w:szCs w:val="21"/>
        </w:rPr>
        <w:t xml:space="preserve"> oolong te</w:t>
      </w:r>
      <w:r w:rsidR="00864876">
        <w:rPr>
          <w:rFonts w:ascii="Times New Roman" w:hAnsi="Times New Roman" w:cs="Times New Roman"/>
          <w:szCs w:val="21"/>
        </w:rPr>
        <w:t xml:space="preserve">as </w:t>
      </w:r>
      <w:r w:rsidR="00864876" w:rsidRPr="007C1834">
        <w:rPr>
          <w:rFonts w:ascii="Times New Roman" w:hAnsi="Times New Roman" w:cs="Times New Roman"/>
          <w:szCs w:val="21"/>
        </w:rPr>
        <w:t>brewed with different water samples</w:t>
      </w:r>
    </w:p>
    <w:tbl>
      <w:tblPr>
        <w:tblW w:w="13886" w:type="dxa"/>
        <w:tblLook w:val="04A0" w:firstRow="1" w:lastRow="0" w:firstColumn="1" w:lastColumn="0" w:noHBand="0" w:noVBand="1"/>
      </w:tblPr>
      <w:tblGrid>
        <w:gridCol w:w="1476"/>
        <w:gridCol w:w="1676"/>
        <w:gridCol w:w="1499"/>
        <w:gridCol w:w="1507"/>
        <w:gridCol w:w="1499"/>
        <w:gridCol w:w="1676"/>
        <w:gridCol w:w="1499"/>
        <w:gridCol w:w="1507"/>
        <w:gridCol w:w="1547"/>
      </w:tblGrid>
      <w:tr w:rsidR="00446D85" w:rsidRPr="003053F8" w14:paraId="1825CD05" w14:textId="77777777" w:rsidTr="00446D85">
        <w:trPr>
          <w:trHeight w:val="300"/>
        </w:trPr>
        <w:tc>
          <w:tcPr>
            <w:tcW w:w="14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AC1D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968C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ght-scented </w:t>
            </w:r>
            <w:proofErr w:type="spellStart"/>
            <w:r w:rsidRPr="003053F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ieguanyin</w:t>
            </w:r>
            <w:proofErr w:type="spellEnd"/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LST)</w:t>
            </w:r>
          </w:p>
        </w:tc>
        <w:tc>
          <w:tcPr>
            <w:tcW w:w="62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53AD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trong-scented </w:t>
            </w:r>
            <w:r w:rsidRPr="003053F8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ieguanyin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SST)</w:t>
            </w:r>
          </w:p>
        </w:tc>
      </w:tr>
      <w:tr w:rsidR="00446D85" w:rsidRPr="003053F8" w14:paraId="5989DB7F" w14:textId="77777777" w:rsidTr="00446D85">
        <w:trPr>
          <w:trHeight w:val="300"/>
        </w:trPr>
        <w:tc>
          <w:tcPr>
            <w:tcW w:w="14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3702FE" w14:textId="77777777" w:rsidR="00446D85" w:rsidRPr="003053F8" w:rsidRDefault="00446D85" w:rsidP="00F525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C3BB" w14:textId="77777777" w:rsidR="00446D85" w:rsidRPr="003053F8" w:rsidRDefault="00446D85" w:rsidP="008E42FB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</w:pPr>
            <w:r w:rsidRPr="003053F8">
              <w:rPr>
                <w:rFonts w:ascii="宋体" w:eastAsia="宋体" w:hAnsi="宋体" w:cs="宋体"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CA436C2" wp14:editId="2557C463">
                      <wp:simplePos x="0" y="0"/>
                      <wp:positionH relativeFrom="column">
                        <wp:posOffset>436880</wp:posOffset>
                      </wp:positionH>
                      <wp:positionV relativeFrom="paragraph">
                        <wp:posOffset>111125</wp:posOffset>
                      </wp:positionV>
                      <wp:extent cx="2990850" cy="0"/>
                      <wp:effectExtent l="0" t="0" r="0" b="0"/>
                      <wp:wrapNone/>
                      <wp:docPr id="1797140718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90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DE88AAB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.4pt,8.75pt" to="269.9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446D85" w:rsidRPr="003053F8" w14:paraId="5E013E5F" w14:textId="77777777" w:rsidTr="00F525AB">
              <w:trPr>
                <w:trHeight w:val="300"/>
                <w:tblCellSpacing w:w="0" w:type="dxa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3C7B4" w14:textId="77777777" w:rsidR="00446D85" w:rsidRPr="003053F8" w:rsidRDefault="00446D85" w:rsidP="008E42FB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3053F8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PW</w:t>
                  </w:r>
                </w:p>
              </w:tc>
            </w:tr>
          </w:tbl>
          <w:p w14:paraId="70C2B79F" w14:textId="77777777" w:rsidR="00446D85" w:rsidRPr="003053F8" w:rsidRDefault="00446D85" w:rsidP="008E42F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1959" w14:textId="77777777" w:rsidR="008E42FB" w:rsidRDefault="008E42FB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790B4B4A" w14:textId="7722D62B" w:rsidR="00446D85" w:rsidRPr="003053F8" w:rsidRDefault="00446D85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W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A937" w14:textId="77777777" w:rsidR="008E42FB" w:rsidRDefault="008E42FB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415451E4" w14:textId="3CFC2A33" w:rsidR="00446D85" w:rsidRPr="003053F8" w:rsidRDefault="00446D85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W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2C78" w14:textId="77777777" w:rsidR="008E42FB" w:rsidRDefault="008E42FB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5AD662FB" w14:textId="5BC76FC8" w:rsidR="00446D85" w:rsidRPr="003053F8" w:rsidRDefault="00446D85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W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1823" w14:textId="64F21F52" w:rsidR="00446D85" w:rsidRPr="003053F8" w:rsidRDefault="00446D85" w:rsidP="008E42F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446D85" w:rsidRPr="003053F8" w14:paraId="52AEA446" w14:textId="77777777" w:rsidTr="00F525AB">
              <w:trPr>
                <w:trHeight w:val="300"/>
                <w:tblCellSpacing w:w="0" w:type="dxa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AF891" w14:textId="77777777" w:rsidR="00446D85" w:rsidRPr="003053F8" w:rsidRDefault="00446D85" w:rsidP="008E42FB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3053F8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PW</w:t>
                  </w:r>
                </w:p>
              </w:tc>
            </w:tr>
          </w:tbl>
          <w:p w14:paraId="10E0E3DB" w14:textId="77777777" w:rsidR="00446D85" w:rsidRPr="003053F8" w:rsidRDefault="00446D85" w:rsidP="008E42F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FEBC" w14:textId="37A880EE" w:rsidR="008E42FB" w:rsidRDefault="008E42FB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宋体" w:eastAsia="宋体" w:hAnsi="宋体" w:cs="宋体"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5E321B" wp14:editId="271F7AA1">
                      <wp:simplePos x="0" y="0"/>
                      <wp:positionH relativeFrom="column">
                        <wp:posOffset>-633095</wp:posOffset>
                      </wp:positionH>
                      <wp:positionV relativeFrom="paragraph">
                        <wp:posOffset>111125</wp:posOffset>
                      </wp:positionV>
                      <wp:extent cx="2990850" cy="0"/>
                      <wp:effectExtent l="0" t="0" r="0" b="0"/>
                      <wp:wrapNone/>
                      <wp:docPr id="231731218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908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D49B09B" id="直接连接符 1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9.85pt,8.75pt" to="185.65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14:paraId="1E91F48B" w14:textId="0265A881" w:rsidR="00446D85" w:rsidRPr="003053F8" w:rsidRDefault="00446D85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W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7EE1" w14:textId="77777777" w:rsidR="008E42FB" w:rsidRDefault="008E42FB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605F43DF" w14:textId="7B2229AB" w:rsidR="00446D85" w:rsidRPr="003053F8" w:rsidRDefault="00446D85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W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F51" w14:textId="77777777" w:rsidR="008E42FB" w:rsidRDefault="008E42FB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41BBB7E0" w14:textId="30015E06" w:rsidR="00446D85" w:rsidRPr="003053F8" w:rsidRDefault="00446D85" w:rsidP="008E42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W</w:t>
            </w:r>
          </w:p>
        </w:tc>
      </w:tr>
      <w:tr w:rsidR="00446D85" w:rsidRPr="003053F8" w14:paraId="17B23485" w14:textId="77777777" w:rsidTr="00446D85">
        <w:trPr>
          <w:trHeight w:val="375"/>
        </w:trPr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9026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*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C2B2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967±0.042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E5AE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787±0.012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14D6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967±0.341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1A4E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53±0.012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DD88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140±0.010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70EA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617±0.023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97ED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510±0.036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2D8D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467±0.006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46D85" w:rsidRPr="003053F8" w14:paraId="3CA7558E" w14:textId="77777777" w:rsidTr="00446D85">
        <w:trPr>
          <w:trHeight w:val="36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1EF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3978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467±0.012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7A8C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040±0.010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3169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203±0.436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034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717±0.015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3CC8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50±0.020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A217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750±0.020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3999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833±0.006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9C7D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60±0.010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46D85" w:rsidRPr="003053F8" w14:paraId="0E548CA4" w14:textId="77777777" w:rsidTr="00446D85">
        <w:trPr>
          <w:trHeight w:val="360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A02DF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207F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60±0.036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68CC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50±0.036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550F2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313±2.333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310E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23±0.015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99119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30±0.000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299A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457±0.031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8B14A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37±0.031</w:t>
            </w: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5481" w14:textId="77777777" w:rsidR="00446D85" w:rsidRPr="003053F8" w:rsidRDefault="00446D85" w:rsidP="00F525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53F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13±0.040d</w:t>
            </w:r>
          </w:p>
        </w:tc>
      </w:tr>
    </w:tbl>
    <w:p w14:paraId="26073024" w14:textId="48CDE2AE" w:rsidR="00864876" w:rsidRDefault="00864876" w:rsidP="00864876">
      <w:pPr>
        <w:spacing w:line="480" w:lineRule="auto"/>
        <w:rPr>
          <w:rFonts w:ascii="Times New Roman" w:hAnsi="Times New Roman" w:cs="Times New Roman"/>
          <w:szCs w:val="21"/>
        </w:rPr>
      </w:pPr>
      <w:r w:rsidRPr="0011524B">
        <w:rPr>
          <w:rFonts w:ascii="Times New Roman" w:hAnsi="Times New Roman" w:cs="Times New Roman"/>
          <w:szCs w:val="21"/>
        </w:rPr>
        <w:t xml:space="preserve">LST: light-scented </w:t>
      </w:r>
      <w:r w:rsidRPr="0011524B">
        <w:rPr>
          <w:rFonts w:ascii="Times New Roman" w:hAnsi="Times New Roman" w:cs="Times New Roman"/>
          <w:i/>
          <w:iCs/>
          <w:szCs w:val="21"/>
        </w:rPr>
        <w:t>Tieguanyin</w:t>
      </w:r>
      <w:r w:rsidRPr="0011524B">
        <w:rPr>
          <w:rFonts w:ascii="Times New Roman" w:hAnsi="Times New Roman" w:cs="Times New Roman"/>
          <w:szCs w:val="21"/>
        </w:rPr>
        <w:t xml:space="preserve">; SST: strong-scented </w:t>
      </w:r>
      <w:r w:rsidRPr="0011524B">
        <w:rPr>
          <w:rFonts w:ascii="Times New Roman" w:hAnsi="Times New Roman" w:cs="Times New Roman"/>
          <w:i/>
          <w:iCs/>
          <w:szCs w:val="21"/>
        </w:rPr>
        <w:t>Tieguanyin</w:t>
      </w:r>
      <w:r w:rsidRPr="0011524B">
        <w:rPr>
          <w:rFonts w:ascii="Times New Roman" w:hAnsi="Times New Roman" w:cs="Times New Roman"/>
          <w:szCs w:val="21"/>
        </w:rPr>
        <w:t>; PW: pure water; MSW: mountain spring water; MW: mineral water; NW: natural water. Data are means (</w:t>
      </w:r>
      <w:r>
        <w:rPr>
          <w:rFonts w:ascii="Times New Roman" w:hAnsi="Times New Roman" w:cs="Times New Roman"/>
          <w:szCs w:val="21"/>
        </w:rPr>
        <w:t xml:space="preserve">± </w:t>
      </w:r>
      <w:r w:rsidRPr="0011524B">
        <w:rPr>
          <w:rFonts w:ascii="Times New Roman" w:hAnsi="Times New Roman" w:cs="Times New Roman"/>
          <w:szCs w:val="21"/>
        </w:rPr>
        <w:t>SD) of three replicates.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11524B">
        <w:rPr>
          <w:rFonts w:ascii="Times New Roman" w:hAnsi="Times New Roman" w:cs="Times New Roman"/>
          <w:szCs w:val="21"/>
          <w:vertAlign w:val="superscript"/>
        </w:rPr>
        <w:t>a,b,c,d</w:t>
      </w:r>
      <w:r w:rsidRPr="0011524B">
        <w:rPr>
          <w:rFonts w:ascii="Times New Roman" w:hAnsi="Times New Roman" w:cs="Times New Roman"/>
          <w:szCs w:val="21"/>
        </w:rPr>
        <w:t xml:space="preserve"> Different letters in the same </w:t>
      </w:r>
      <w:r>
        <w:rPr>
          <w:rFonts w:ascii="Times New Roman" w:hAnsi="Times New Roman" w:cs="Times New Roman" w:hint="eastAsia"/>
          <w:szCs w:val="21"/>
        </w:rPr>
        <w:t>row</w:t>
      </w:r>
      <w:r w:rsidRPr="0011524B">
        <w:rPr>
          <w:rFonts w:ascii="Times New Roman" w:hAnsi="Times New Roman" w:cs="Times New Roman"/>
          <w:szCs w:val="21"/>
        </w:rPr>
        <w:t xml:space="preserve"> indicate significant differences between mean values (</w:t>
      </w:r>
      <w:r w:rsidRPr="007D05B1">
        <w:rPr>
          <w:rFonts w:ascii="Times New Roman" w:hAnsi="Times New Roman" w:cs="Times New Roman"/>
          <w:i/>
          <w:iCs/>
          <w:szCs w:val="21"/>
        </w:rPr>
        <w:t>p</w:t>
      </w:r>
      <w:r w:rsidRPr="0011524B">
        <w:rPr>
          <w:rFonts w:ascii="Times New Roman" w:hAnsi="Times New Roman" w:cs="Times New Roman"/>
          <w:szCs w:val="21"/>
        </w:rPr>
        <w:t xml:space="preserve"> &lt; 0.05).</w:t>
      </w:r>
    </w:p>
    <w:p w14:paraId="0E4E84FC" w14:textId="13E06A90" w:rsidR="00446D85" w:rsidRDefault="00864876" w:rsidP="00AE5E7A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br w:type="page"/>
      </w:r>
    </w:p>
    <w:p w14:paraId="1B4E966F" w14:textId="438E43E7" w:rsidR="00AE5E7A" w:rsidRPr="00DA6070" w:rsidRDefault="00AE5E7A" w:rsidP="00AE5E7A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 w:rsidR="0086487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</w:t>
      </w:r>
      <w:r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Pr="007C18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DA607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orrelation of </w:t>
      </w:r>
      <w:r w:rsidRPr="00DA6070">
        <w:rPr>
          <w:rFonts w:ascii="Times New Roman" w:hAnsi="Times New Roman" w:cs="Times New Roman"/>
          <w:szCs w:val="21"/>
        </w:rPr>
        <w:t>epi-catechins</w:t>
      </w:r>
      <w:r w:rsidRPr="00DA607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ncentrations in LST tea infusions with </w:t>
      </w:r>
      <w:r w:rsidRPr="00DA6070">
        <w:rPr>
          <w:rFonts w:ascii="Times New Roman" w:hAnsi="Times New Roman" w:cs="Times New Roman"/>
          <w:szCs w:val="21"/>
        </w:rPr>
        <w:t>water pH and conductivity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2024"/>
        <w:gridCol w:w="1340"/>
        <w:gridCol w:w="2100"/>
        <w:gridCol w:w="1079"/>
        <w:gridCol w:w="1079"/>
        <w:gridCol w:w="1079"/>
        <w:gridCol w:w="1079"/>
      </w:tblGrid>
      <w:tr w:rsidR="00AE5E7A" w:rsidRPr="00AE5E7A" w14:paraId="695229FB" w14:textId="77777777" w:rsidTr="00AE5E7A">
        <w:trPr>
          <w:trHeight w:val="315"/>
        </w:trPr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E7104" w14:textId="3A3E7ED5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7E31" w14:textId="67CE2BE2" w:rsidR="00AE5E7A" w:rsidRPr="00AE5E7A" w:rsidRDefault="008E4926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09B">
              <w:rPr>
                <w:rFonts w:ascii="Times New Roman" w:hAnsi="Times New Roman" w:cs="Times New Roman"/>
                <w:szCs w:val="21"/>
              </w:rPr>
              <w:t>Boiled</w:t>
            </w:r>
            <w:r w:rsidR="00AE5E7A"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H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128A" w14:textId="111372FE" w:rsidR="00AE5E7A" w:rsidRPr="00AE5E7A" w:rsidRDefault="008E4926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09B">
              <w:rPr>
                <w:rFonts w:ascii="Times New Roman" w:hAnsi="Times New Roman" w:cs="Times New Roman"/>
                <w:szCs w:val="21"/>
              </w:rPr>
              <w:t>Boiled</w:t>
            </w:r>
            <w:r w:rsidR="00AE5E7A"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ductivity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411F9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C24F21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C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627E60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71D77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CG</w:t>
            </w:r>
          </w:p>
        </w:tc>
      </w:tr>
      <w:tr w:rsidR="00AE5E7A" w:rsidRPr="00AE5E7A" w14:paraId="521875C1" w14:textId="77777777" w:rsidTr="00AE5E7A">
        <w:trPr>
          <w:trHeight w:val="31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7487" w14:textId="3778C291" w:rsidR="00AE5E7A" w:rsidRPr="00AE5E7A" w:rsidRDefault="008E4926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09B">
              <w:rPr>
                <w:rFonts w:ascii="Times New Roman" w:hAnsi="Times New Roman" w:cs="Times New Roman"/>
                <w:szCs w:val="21"/>
              </w:rPr>
              <w:t>Boiled</w:t>
            </w:r>
            <w:r w:rsidR="00AE5E7A"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198F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7DD5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A06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F342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04F7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5757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5E7A" w:rsidRPr="00AE5E7A" w14:paraId="73AF3970" w14:textId="77777777" w:rsidTr="00AE5E7A">
        <w:trPr>
          <w:trHeight w:val="3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3C17" w14:textId="35D96311" w:rsidR="00AE5E7A" w:rsidRPr="00AE5E7A" w:rsidRDefault="008E4926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09B">
              <w:rPr>
                <w:rFonts w:ascii="Times New Roman" w:hAnsi="Times New Roman" w:cs="Times New Roman"/>
                <w:szCs w:val="21"/>
              </w:rPr>
              <w:t>Boiled</w:t>
            </w:r>
            <w:r w:rsidR="00AE5E7A"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du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0310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63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6C4F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D0F7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6B65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EF76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5FC1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5E7A" w:rsidRPr="00AE5E7A" w14:paraId="48ECC615" w14:textId="77777777" w:rsidTr="00AE5E7A">
        <w:trPr>
          <w:trHeight w:val="3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B8516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592A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52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4E43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893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4E69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E58A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BF57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F24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5E7A" w:rsidRPr="00AE5E7A" w14:paraId="347C60DA" w14:textId="77777777" w:rsidTr="00AE5E7A">
        <w:trPr>
          <w:trHeight w:val="3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801B4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1A5A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63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EDE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0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220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93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C98B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C41E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F05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5E7A" w:rsidRPr="00AE5E7A" w14:paraId="44755EF6" w14:textId="77777777" w:rsidTr="00AE5E7A">
        <w:trPr>
          <w:trHeight w:val="3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C6377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7EA8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842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63C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775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A885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36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BF5F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74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7D2C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DCC6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E5E7A" w:rsidRPr="00AE5E7A" w14:paraId="194D3A11" w14:textId="77777777" w:rsidTr="00AE5E7A">
        <w:trPr>
          <w:trHeight w:val="375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C8E4B2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C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A7EFE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66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B98E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76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49E9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53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5ADE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75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CDB7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92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C1DF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6F0D5515" w14:textId="5A9F4030" w:rsidR="00AE5E7A" w:rsidRPr="00AE5E7A" w:rsidRDefault="00AE5E7A" w:rsidP="00AE5E7A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C1834">
        <w:rPr>
          <w:rFonts w:ascii="Times New Roman" w:hAnsi="Times New Roman" w:cs="Times New Roman"/>
          <w:szCs w:val="21"/>
        </w:rPr>
        <w:t xml:space="preserve">Note: </w:t>
      </w:r>
      <w:r w:rsidRPr="0011524B">
        <w:rPr>
          <w:rFonts w:ascii="Times New Roman" w:hAnsi="Times New Roman" w:cs="Times New Roman"/>
          <w:szCs w:val="21"/>
        </w:rPr>
        <w:t xml:space="preserve">LST: </w:t>
      </w:r>
      <w:r w:rsidRPr="00932A84">
        <w:rPr>
          <w:rFonts w:ascii="Times New Roman" w:hAnsi="Times New Roman" w:cs="Times New Roman"/>
          <w:szCs w:val="21"/>
        </w:rPr>
        <w:t>light-sc</w:t>
      </w:r>
      <w:r w:rsidRPr="0011524B">
        <w:rPr>
          <w:rFonts w:ascii="Times New Roman" w:hAnsi="Times New Roman" w:cs="Times New Roman"/>
          <w:szCs w:val="21"/>
        </w:rPr>
        <w:t xml:space="preserve">ented </w:t>
      </w:r>
      <w:r w:rsidRPr="0011524B">
        <w:rPr>
          <w:rFonts w:ascii="Times New Roman" w:hAnsi="Times New Roman" w:cs="Times New Roman"/>
          <w:i/>
          <w:iCs/>
          <w:szCs w:val="21"/>
        </w:rPr>
        <w:t>Tieguanyin</w:t>
      </w:r>
      <w:r w:rsidRPr="0011524B">
        <w:rPr>
          <w:rFonts w:ascii="Times New Roman" w:hAnsi="Times New Roman" w:cs="Times New Roman"/>
          <w:szCs w:val="21"/>
        </w:rPr>
        <w:t xml:space="preserve">; </w:t>
      </w:r>
      <w:r w:rsidRPr="00EB209B">
        <w:rPr>
          <w:rFonts w:ascii="Times New Roman" w:hAnsi="Times New Roman" w:cs="Times New Roman"/>
          <w:szCs w:val="21"/>
        </w:rPr>
        <w:t>Boiled</w:t>
      </w:r>
      <w:r w:rsidRPr="007C1834">
        <w:rPr>
          <w:rFonts w:ascii="Times New Roman" w:hAnsi="Times New Roman" w:cs="Times New Roman"/>
          <w:szCs w:val="21"/>
        </w:rPr>
        <w:t>: water after heating</w:t>
      </w:r>
      <w:r w:rsidRPr="0011524B">
        <w:rPr>
          <w:rFonts w:ascii="Times New Roman" w:hAnsi="Times New Roman" w:cs="Times New Roman"/>
          <w:szCs w:val="21"/>
        </w:rPr>
        <w:t xml:space="preserve">; </w:t>
      </w:r>
      <w:r w:rsidRPr="00656A66">
        <w:rPr>
          <w:rFonts w:ascii="Times New Roman" w:hAnsi="Times New Roman" w:cs="Times New Roman"/>
          <w:szCs w:val="21"/>
        </w:rPr>
        <w:t>Correlation ** indicates (</w:t>
      </w:r>
      <w:r w:rsidRPr="0090524D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656A66">
        <w:rPr>
          <w:rFonts w:ascii="Times New Roman" w:hAnsi="Times New Roman" w:cs="Times New Roman"/>
          <w:szCs w:val="21"/>
        </w:rPr>
        <w:t>&lt; 0.01).</w:t>
      </w:r>
    </w:p>
    <w:p w14:paraId="7CD6F1F8" w14:textId="1203DC1D" w:rsidR="00AE5E7A" w:rsidRDefault="00AE5E7A" w:rsidP="00AE5E7A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br w:type="page"/>
      </w:r>
    </w:p>
    <w:p w14:paraId="397666AB" w14:textId="2B9D5FEB" w:rsidR="00AE5E7A" w:rsidRDefault="00AE5E7A" w:rsidP="00AE5E7A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 w:rsidR="0086487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</w:t>
      </w:r>
      <w:r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Pr="007C18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DA607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orrelation of </w:t>
      </w:r>
      <w:r w:rsidRPr="00DA6070">
        <w:rPr>
          <w:rFonts w:ascii="Times New Roman" w:hAnsi="Times New Roman" w:cs="Times New Roman"/>
          <w:szCs w:val="21"/>
        </w:rPr>
        <w:t>epi-catechins</w:t>
      </w:r>
      <w:r w:rsidRPr="00DA607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ncentrations in SST tea infusions with </w:t>
      </w:r>
      <w:r w:rsidRPr="00DA6070">
        <w:rPr>
          <w:rFonts w:ascii="Times New Roman" w:hAnsi="Times New Roman" w:cs="Times New Roman"/>
          <w:szCs w:val="21"/>
        </w:rPr>
        <w:t>water pH and conductivity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2024"/>
        <w:gridCol w:w="1340"/>
        <w:gridCol w:w="2100"/>
        <w:gridCol w:w="1079"/>
        <w:gridCol w:w="1079"/>
        <w:gridCol w:w="1079"/>
        <w:gridCol w:w="1079"/>
      </w:tblGrid>
      <w:tr w:rsidR="00AE5E7A" w:rsidRPr="00AE5E7A" w14:paraId="0D406043" w14:textId="77777777" w:rsidTr="00AE5E7A">
        <w:trPr>
          <w:trHeight w:val="315"/>
        </w:trPr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231F3" w14:textId="25B1383F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E091" w14:textId="1DADB6B1" w:rsidR="00AE5E7A" w:rsidRPr="00AE5E7A" w:rsidRDefault="008E4926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09B">
              <w:rPr>
                <w:rFonts w:ascii="Times New Roman" w:hAnsi="Times New Roman" w:cs="Times New Roman"/>
                <w:szCs w:val="21"/>
              </w:rPr>
              <w:t>Boiled</w:t>
            </w:r>
            <w:r w:rsidR="00AE5E7A"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H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D161" w14:textId="020BC943" w:rsidR="00AE5E7A" w:rsidRPr="00AE5E7A" w:rsidRDefault="008E4926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09B">
              <w:rPr>
                <w:rFonts w:ascii="Times New Roman" w:hAnsi="Times New Roman" w:cs="Times New Roman"/>
                <w:szCs w:val="21"/>
              </w:rPr>
              <w:t>Boiled</w:t>
            </w:r>
            <w:r w:rsidR="00AE5E7A"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ductivity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63147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9D7617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C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C82F98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D68886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CG</w:t>
            </w:r>
          </w:p>
        </w:tc>
      </w:tr>
      <w:tr w:rsidR="00AE5E7A" w:rsidRPr="00AE5E7A" w14:paraId="63515AB1" w14:textId="77777777" w:rsidTr="00AE5E7A">
        <w:trPr>
          <w:trHeight w:val="31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AD2C" w14:textId="5D78AD76" w:rsidR="00AE5E7A" w:rsidRPr="00AE5E7A" w:rsidRDefault="008E4926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09B">
              <w:rPr>
                <w:rFonts w:ascii="Times New Roman" w:hAnsi="Times New Roman" w:cs="Times New Roman"/>
                <w:szCs w:val="21"/>
              </w:rPr>
              <w:t>Boiled</w:t>
            </w:r>
            <w:r w:rsidR="00AE5E7A"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7216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8EA3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B21F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DDD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6F84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F8AF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5E7A" w:rsidRPr="00AE5E7A" w14:paraId="697CC4D0" w14:textId="77777777" w:rsidTr="00AE5E7A">
        <w:trPr>
          <w:trHeight w:val="3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21BA" w14:textId="61DDDB81" w:rsidR="00AE5E7A" w:rsidRPr="00AE5E7A" w:rsidRDefault="008E4926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09B">
              <w:rPr>
                <w:rFonts w:ascii="Times New Roman" w:hAnsi="Times New Roman" w:cs="Times New Roman"/>
                <w:szCs w:val="21"/>
              </w:rPr>
              <w:t>Boiled</w:t>
            </w:r>
            <w:r w:rsidR="00AE5E7A"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ductiv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A5DB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63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6865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E07B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ADEB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E50A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436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5E7A" w:rsidRPr="00AE5E7A" w14:paraId="10E501AE" w14:textId="77777777" w:rsidTr="00AE5E7A">
        <w:trPr>
          <w:trHeight w:val="3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760A9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3253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820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89B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34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BC9B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45EC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67BE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CB5A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5E7A" w:rsidRPr="00AE5E7A" w14:paraId="33C00729" w14:textId="77777777" w:rsidTr="00AE5E7A">
        <w:trPr>
          <w:trHeight w:val="3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E3CB7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FD6A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48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A98A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99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11C4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49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3EA1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9B1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3805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5E7A" w:rsidRPr="00AE5E7A" w14:paraId="2F5478E8" w14:textId="77777777" w:rsidTr="00AE5E7A">
        <w:trPr>
          <w:trHeight w:val="3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F86BC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C824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10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1DB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69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4429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45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BE6C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76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13CC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356E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E5E7A" w:rsidRPr="00AE5E7A" w14:paraId="473BEAE9" w14:textId="77777777" w:rsidTr="00AE5E7A">
        <w:trPr>
          <w:trHeight w:val="375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F1BBF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C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4276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51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54B4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997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3AD4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43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D520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98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D4B6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85</w:t>
            </w: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2AC8" w14:textId="77777777" w:rsidR="00AE5E7A" w:rsidRPr="00AE5E7A" w:rsidRDefault="00AE5E7A" w:rsidP="00AE5E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5E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7ED70342" w14:textId="699A07B0" w:rsidR="00AE5E7A" w:rsidRPr="00AE5E7A" w:rsidRDefault="00AE5E7A" w:rsidP="00AE5E7A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C1834">
        <w:rPr>
          <w:rFonts w:ascii="Times New Roman" w:hAnsi="Times New Roman" w:cs="Times New Roman"/>
          <w:szCs w:val="21"/>
        </w:rPr>
        <w:t xml:space="preserve">Note: </w:t>
      </w:r>
      <w:r w:rsidR="007B600C">
        <w:rPr>
          <w:rFonts w:ascii="Times New Roman" w:hAnsi="Times New Roman" w:cs="Times New Roman"/>
          <w:szCs w:val="21"/>
        </w:rPr>
        <w:t>S</w:t>
      </w:r>
      <w:r w:rsidRPr="0011524B">
        <w:rPr>
          <w:rFonts w:ascii="Times New Roman" w:hAnsi="Times New Roman" w:cs="Times New Roman"/>
          <w:szCs w:val="21"/>
        </w:rPr>
        <w:t xml:space="preserve">ST: </w:t>
      </w:r>
      <w:r w:rsidR="007B600C" w:rsidRPr="007C1834">
        <w:rPr>
          <w:rFonts w:ascii="Times New Roman" w:hAnsi="Times New Roman" w:cs="Times New Roman"/>
          <w:szCs w:val="21"/>
        </w:rPr>
        <w:t xml:space="preserve">strong-scented </w:t>
      </w:r>
      <w:r w:rsidR="007B600C" w:rsidRPr="007C1834">
        <w:rPr>
          <w:rFonts w:ascii="Times New Roman" w:hAnsi="Times New Roman" w:cs="Times New Roman"/>
          <w:i/>
          <w:iCs/>
          <w:szCs w:val="21"/>
        </w:rPr>
        <w:t>Tieguanyin</w:t>
      </w:r>
      <w:r w:rsidRPr="0011524B">
        <w:rPr>
          <w:rFonts w:ascii="Times New Roman" w:hAnsi="Times New Roman" w:cs="Times New Roman"/>
          <w:szCs w:val="21"/>
        </w:rPr>
        <w:t xml:space="preserve">; </w:t>
      </w:r>
      <w:r w:rsidRPr="00EB209B">
        <w:rPr>
          <w:rFonts w:ascii="Times New Roman" w:hAnsi="Times New Roman" w:cs="Times New Roman"/>
          <w:szCs w:val="21"/>
        </w:rPr>
        <w:t>Boiled</w:t>
      </w:r>
      <w:r w:rsidRPr="007C1834">
        <w:rPr>
          <w:rFonts w:ascii="Times New Roman" w:hAnsi="Times New Roman" w:cs="Times New Roman"/>
          <w:szCs w:val="21"/>
        </w:rPr>
        <w:t>: water after heating</w:t>
      </w:r>
      <w:r w:rsidRPr="0011524B">
        <w:rPr>
          <w:rFonts w:ascii="Times New Roman" w:hAnsi="Times New Roman" w:cs="Times New Roman"/>
          <w:szCs w:val="21"/>
        </w:rPr>
        <w:t xml:space="preserve">; </w:t>
      </w:r>
      <w:r w:rsidRPr="00656A66">
        <w:rPr>
          <w:rFonts w:ascii="Times New Roman" w:hAnsi="Times New Roman" w:cs="Times New Roman"/>
          <w:szCs w:val="21"/>
        </w:rPr>
        <w:t>Correlation ** indicates (</w:t>
      </w:r>
      <w:r w:rsidRPr="0090524D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656A66">
        <w:rPr>
          <w:rFonts w:ascii="Times New Roman" w:hAnsi="Times New Roman" w:cs="Times New Roman"/>
          <w:szCs w:val="21"/>
        </w:rPr>
        <w:t>&lt; 0.01).</w:t>
      </w:r>
    </w:p>
    <w:p w14:paraId="1FF8E434" w14:textId="73195634" w:rsidR="00AE5E7A" w:rsidRPr="00AE5E7A" w:rsidRDefault="00AE5E7A" w:rsidP="00B55362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br w:type="page"/>
      </w:r>
    </w:p>
    <w:p w14:paraId="454BC523" w14:textId="166F149A" w:rsidR="00B55362" w:rsidRDefault="00B55362" w:rsidP="00B55362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 w:rsidR="0086487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4</w:t>
      </w:r>
      <w:r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Pr="007C18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B5536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orrelation of EGCG and ECG concentrations in </w:t>
      </w:r>
      <w:r w:rsidR="00AC18C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LST </w:t>
      </w:r>
      <w:r w:rsidRPr="00B5536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ea infusions with </w:t>
      </w:r>
      <w:r w:rsidR="00A23561" w:rsidRPr="007C1834">
        <w:rPr>
          <w:rFonts w:ascii="Times New Roman" w:hAnsi="Times New Roman" w:cs="Times New Roman"/>
          <w:szCs w:val="21"/>
        </w:rPr>
        <w:t>water quality ions</w:t>
      </w:r>
    </w:p>
    <w:tbl>
      <w:tblPr>
        <w:tblW w:w="12100" w:type="dxa"/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AC18C1" w:rsidRPr="00AC18C1" w14:paraId="668F84FB" w14:textId="77777777" w:rsidTr="00AC18C1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F0B46" w14:textId="72E22AF9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384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O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9A7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DCC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FA2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F8D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228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28D8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D76F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A07F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G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9DC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CG</w:t>
            </w:r>
          </w:p>
        </w:tc>
      </w:tr>
      <w:tr w:rsidR="00AC18C1" w:rsidRPr="00AC18C1" w14:paraId="443D1CF0" w14:textId="77777777" w:rsidTr="00AC18C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845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O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2B2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D1A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E75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32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31D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6BB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C27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70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CE7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CAC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728C2745" w14:textId="77777777" w:rsidTr="00AC18C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005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418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95B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D6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8A9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3898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D71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60B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CC2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E50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92C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38DF97F9" w14:textId="77777777" w:rsidTr="00AC18C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4B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3E78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6C7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05C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EF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AEB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F64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D4F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F92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2D3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B89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40A09556" w14:textId="77777777" w:rsidTr="00AC18C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A9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1D1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98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2FD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93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D45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AD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8AE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6F0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491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B50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6D7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03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5D4FBFD1" w14:textId="77777777" w:rsidTr="00AC18C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E3C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137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6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DC3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3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892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D4AB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77B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82C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BC2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C07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B4C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D8B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45DE79D1" w14:textId="77777777" w:rsidTr="00AC18C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EE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CB1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474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810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992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91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13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5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047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EA2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C398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678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65B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5A9B27BD" w14:textId="77777777" w:rsidTr="00AC18C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0F1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6F6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C9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269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D7E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02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946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6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516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7F4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F29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C4F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661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5CE38624" w14:textId="77777777" w:rsidTr="00AC18C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52C8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835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40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B14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54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345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DF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85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7F6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0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4A0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46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4CC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38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EB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9C18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30D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2A4DE6A8" w14:textId="77777777" w:rsidTr="00AC18C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EB5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7C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804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60A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81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FE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9CC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840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18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782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57F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802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F24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810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327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764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C57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3B1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C18C1" w:rsidRPr="00AC18C1" w14:paraId="42B1B6A1" w14:textId="77777777" w:rsidTr="00AC18C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73D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C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59B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85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CA92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90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328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0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901B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11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299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75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27C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85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A1C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87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873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860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72E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92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539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</w:tbl>
    <w:p w14:paraId="2AA398EF" w14:textId="26610189" w:rsidR="00AC18C1" w:rsidRDefault="00AC18C1" w:rsidP="00037F7B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C1834">
        <w:rPr>
          <w:rFonts w:ascii="Times New Roman" w:hAnsi="Times New Roman" w:cs="Times New Roman"/>
          <w:szCs w:val="21"/>
        </w:rPr>
        <w:t xml:space="preserve">Note: </w:t>
      </w:r>
      <w:r w:rsidRPr="0011524B">
        <w:rPr>
          <w:rFonts w:ascii="Times New Roman" w:hAnsi="Times New Roman" w:cs="Times New Roman"/>
          <w:szCs w:val="21"/>
        </w:rPr>
        <w:t xml:space="preserve">LST: </w:t>
      </w:r>
      <w:r w:rsidRPr="00932A84">
        <w:rPr>
          <w:rFonts w:ascii="Times New Roman" w:hAnsi="Times New Roman" w:cs="Times New Roman"/>
          <w:szCs w:val="21"/>
        </w:rPr>
        <w:t>light-sc</w:t>
      </w:r>
      <w:r w:rsidRPr="0011524B">
        <w:rPr>
          <w:rFonts w:ascii="Times New Roman" w:hAnsi="Times New Roman" w:cs="Times New Roman"/>
          <w:szCs w:val="21"/>
        </w:rPr>
        <w:t xml:space="preserve">ented </w:t>
      </w:r>
      <w:r w:rsidRPr="0011524B">
        <w:rPr>
          <w:rFonts w:ascii="Times New Roman" w:hAnsi="Times New Roman" w:cs="Times New Roman"/>
          <w:i/>
          <w:iCs/>
          <w:szCs w:val="21"/>
        </w:rPr>
        <w:t>Tieguanyin</w:t>
      </w:r>
      <w:r w:rsidRPr="0011524B">
        <w:rPr>
          <w:rFonts w:ascii="Times New Roman" w:hAnsi="Times New Roman" w:cs="Times New Roman"/>
          <w:szCs w:val="21"/>
        </w:rPr>
        <w:t xml:space="preserve">; </w:t>
      </w:r>
      <w:r w:rsidR="00656A66" w:rsidRPr="00656A66">
        <w:rPr>
          <w:rFonts w:ascii="Times New Roman" w:hAnsi="Times New Roman" w:cs="Times New Roman"/>
          <w:szCs w:val="21"/>
        </w:rPr>
        <w:t>Correlation ** indicates (</w:t>
      </w:r>
      <w:r w:rsidR="005F71E6" w:rsidRPr="0090524D">
        <w:rPr>
          <w:rFonts w:ascii="Times New Roman" w:hAnsi="Times New Roman" w:cs="Times New Roman"/>
          <w:i/>
          <w:iCs/>
          <w:szCs w:val="21"/>
        </w:rPr>
        <w:t>p</w:t>
      </w:r>
      <w:r w:rsidR="00656A66" w:rsidRPr="0090524D">
        <w:rPr>
          <w:rFonts w:ascii="Times New Roman" w:hAnsi="Times New Roman" w:cs="Times New Roman"/>
          <w:i/>
          <w:iCs/>
          <w:szCs w:val="21"/>
        </w:rPr>
        <w:t xml:space="preserve"> </w:t>
      </w:r>
      <w:r w:rsidR="00656A66" w:rsidRPr="00656A66">
        <w:rPr>
          <w:rFonts w:ascii="Times New Roman" w:hAnsi="Times New Roman" w:cs="Times New Roman"/>
          <w:szCs w:val="21"/>
        </w:rPr>
        <w:t>&lt; 0.01) and * indicates (</w:t>
      </w:r>
      <w:r w:rsidR="0090524D" w:rsidRPr="0090524D">
        <w:rPr>
          <w:rFonts w:ascii="Times New Roman" w:hAnsi="Times New Roman" w:cs="Times New Roman"/>
          <w:i/>
          <w:iCs/>
          <w:szCs w:val="21"/>
        </w:rPr>
        <w:t>p</w:t>
      </w:r>
      <w:r w:rsidR="00656A66" w:rsidRPr="0090524D">
        <w:rPr>
          <w:rFonts w:ascii="Times New Roman" w:hAnsi="Times New Roman" w:cs="Times New Roman"/>
          <w:i/>
          <w:iCs/>
          <w:szCs w:val="21"/>
        </w:rPr>
        <w:t xml:space="preserve"> </w:t>
      </w:r>
      <w:r w:rsidR="00656A66" w:rsidRPr="00656A66">
        <w:rPr>
          <w:rFonts w:ascii="Times New Roman" w:hAnsi="Times New Roman" w:cs="Times New Roman"/>
          <w:szCs w:val="21"/>
        </w:rPr>
        <w:t>&lt; 0.05).</w:t>
      </w:r>
    </w:p>
    <w:p w14:paraId="68AD1580" w14:textId="71BE3FD4" w:rsidR="00AC18C1" w:rsidRDefault="00AC18C1" w:rsidP="00037F7B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9B870C4" w14:textId="4A8554BF" w:rsidR="00AC18C1" w:rsidRDefault="00AC18C1" w:rsidP="00AC18C1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 w:rsidR="0086487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5</w:t>
      </w:r>
      <w:r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Pr="007C18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B5536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orrelation of EGCG and ECG concentrations in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ST </w:t>
      </w:r>
      <w:r w:rsidRPr="00B5536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ea infusions with </w:t>
      </w:r>
      <w:r w:rsidRPr="007C1834">
        <w:rPr>
          <w:rFonts w:ascii="Times New Roman" w:hAnsi="Times New Roman" w:cs="Times New Roman"/>
          <w:szCs w:val="21"/>
        </w:rPr>
        <w:t>water quality ions</w:t>
      </w:r>
    </w:p>
    <w:tbl>
      <w:tblPr>
        <w:tblW w:w="12100" w:type="dxa"/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AC18C1" w:rsidRPr="00AC18C1" w14:paraId="536B21AB" w14:textId="77777777" w:rsidTr="00552813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529852" w14:textId="31BF867B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77F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O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8905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95E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842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9FB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6F74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89FA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B8A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D93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G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929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CG</w:t>
            </w:r>
          </w:p>
        </w:tc>
      </w:tr>
      <w:tr w:rsidR="00AC18C1" w:rsidRPr="00AC18C1" w14:paraId="296DB31A" w14:textId="77777777" w:rsidTr="00552813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838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O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774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0FA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607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BD8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A71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801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BEB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031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55D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41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520E3DA6" w14:textId="77777777" w:rsidTr="00552813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AC2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7D5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C56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AC3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3D4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A65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E70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548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CC0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095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8F3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405158E3" w14:textId="77777777" w:rsidTr="00552813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FA6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EC0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7008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B22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6F4B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6F4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F6B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A09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1C0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D13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3BD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53B8C05C" w14:textId="77777777" w:rsidTr="00552813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E0D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8DC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98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B8B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93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87B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4568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7D0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2BA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11F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CF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E7C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40B2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2FFB905E" w14:textId="77777777" w:rsidTr="00552813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5F2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BA2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6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339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3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28A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722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BE1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8C9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7B4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7D4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32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49E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5DFD7E4D" w14:textId="77777777" w:rsidTr="00552813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317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</w:t>
            </w: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F7A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54B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5C3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21A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91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4A7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5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19D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DEF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A5F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AE8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400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30C5A6A7" w14:textId="77777777" w:rsidTr="00552813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DB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FD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F81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E29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9D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02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AF6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6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A6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196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053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3B8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DD1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3ABBDBFB" w14:textId="77777777" w:rsidTr="00552813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32B4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AC18C1">
              <w:rPr>
                <w:rFonts w:ascii="宋体" w:eastAsia="宋体" w:hAnsi="宋体" w:cs="Times New Roman" w:hint="eastAsia"/>
                <w:kern w:val="0"/>
                <w:sz w:val="20"/>
                <w:szCs w:val="20"/>
                <w:vertAlign w:val="superscript"/>
              </w:rPr>
              <w:t>＋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FBA8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40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34D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54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3F7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B17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85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1E1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09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B9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46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EFC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38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F8D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4C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3C8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18C1" w:rsidRPr="00AC18C1" w14:paraId="3E976B34" w14:textId="77777777" w:rsidTr="00552813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21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B108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56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4DFC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44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7A5D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4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160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846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47F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66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57C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55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2663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54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8D8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704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BE5A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46A9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C18C1" w:rsidRPr="00AC18C1" w14:paraId="70E335C0" w14:textId="77777777" w:rsidTr="00552813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915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C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971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92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951CE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86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EB28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3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348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883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D990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94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3DD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91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EA05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991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5B341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.788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C4F7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5</w:t>
            </w: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1756" w14:textId="77777777" w:rsidR="00AC18C1" w:rsidRPr="00AC18C1" w:rsidRDefault="00AC18C1" w:rsidP="005528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C18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</w:tbl>
    <w:p w14:paraId="4A8D4A1F" w14:textId="18236F1C" w:rsidR="00AC18C1" w:rsidRDefault="00AC18C1" w:rsidP="00AC18C1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C1834">
        <w:rPr>
          <w:rFonts w:ascii="Times New Roman" w:hAnsi="Times New Roman" w:cs="Times New Roman"/>
          <w:szCs w:val="21"/>
        </w:rPr>
        <w:t xml:space="preserve">Note: </w:t>
      </w:r>
      <w:r w:rsidRPr="0011524B">
        <w:rPr>
          <w:rFonts w:ascii="Times New Roman" w:hAnsi="Times New Roman" w:cs="Times New Roman"/>
          <w:szCs w:val="21"/>
        </w:rPr>
        <w:t xml:space="preserve">SST: strong-scented </w:t>
      </w:r>
      <w:r w:rsidRPr="0011524B">
        <w:rPr>
          <w:rFonts w:ascii="Times New Roman" w:hAnsi="Times New Roman" w:cs="Times New Roman"/>
          <w:i/>
          <w:iCs/>
          <w:szCs w:val="21"/>
        </w:rPr>
        <w:t>Tieguanyin</w:t>
      </w:r>
      <w:r w:rsidRPr="0011524B">
        <w:rPr>
          <w:rFonts w:ascii="Times New Roman" w:hAnsi="Times New Roman" w:cs="Times New Roman"/>
          <w:szCs w:val="21"/>
        </w:rPr>
        <w:t xml:space="preserve">; </w:t>
      </w:r>
      <w:r w:rsidRPr="00656A66">
        <w:rPr>
          <w:rFonts w:ascii="Times New Roman" w:hAnsi="Times New Roman" w:cs="Times New Roman"/>
          <w:szCs w:val="21"/>
        </w:rPr>
        <w:t>Correlation ** indicates (</w:t>
      </w:r>
      <w:r w:rsidR="0090524D" w:rsidRPr="007D05B1">
        <w:rPr>
          <w:rFonts w:ascii="Times New Roman" w:hAnsi="Times New Roman" w:cs="Times New Roman"/>
          <w:i/>
          <w:iCs/>
          <w:szCs w:val="21"/>
        </w:rPr>
        <w:t>p</w:t>
      </w:r>
      <w:r w:rsidRPr="00656A66">
        <w:rPr>
          <w:rFonts w:ascii="Times New Roman" w:hAnsi="Times New Roman" w:cs="Times New Roman"/>
          <w:szCs w:val="21"/>
        </w:rPr>
        <w:t xml:space="preserve"> &lt; 0.01) and * indicates (</w:t>
      </w:r>
      <w:r w:rsidR="0090524D" w:rsidRPr="0090524D">
        <w:rPr>
          <w:rFonts w:ascii="Times New Roman" w:hAnsi="Times New Roman" w:cs="Times New Roman"/>
          <w:i/>
          <w:iCs/>
          <w:szCs w:val="21"/>
        </w:rPr>
        <w:t>p</w:t>
      </w:r>
      <w:r w:rsidRPr="00656A66">
        <w:rPr>
          <w:rFonts w:ascii="Times New Roman" w:hAnsi="Times New Roman" w:cs="Times New Roman"/>
          <w:szCs w:val="21"/>
        </w:rPr>
        <w:t xml:space="preserve"> &lt; 0.05).</w:t>
      </w:r>
    </w:p>
    <w:p w14:paraId="0AEFBFE0" w14:textId="3F8D2335" w:rsidR="00037F7B" w:rsidRDefault="0074336A" w:rsidP="00037F7B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r w:rsidR="00037F7B"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 w:rsidR="00F727F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 w:rsidR="0086487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6</w:t>
      </w:r>
      <w:r w:rsidR="00037F7B" w:rsidRPr="00037F7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="00037F7B" w:rsidRPr="007C18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Volatiles compounds</w:t>
      </w:r>
      <w:r w:rsidR="00037F7B" w:rsidRPr="007C1834">
        <w:rPr>
          <w:rFonts w:ascii="Times New Roman" w:hAnsi="Times New Roman" w:cs="Times New Roman"/>
          <w:szCs w:val="21"/>
        </w:rPr>
        <w:t xml:space="preserve"> content</w:t>
      </w:r>
      <w:r w:rsidR="00037F7B" w:rsidRPr="007C18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037F7B" w:rsidRPr="007C1834">
        <w:rPr>
          <w:rFonts w:ascii="Times New Roman" w:hAnsi="Times New Roman" w:cs="Times New Roman"/>
          <w:szCs w:val="21"/>
        </w:rPr>
        <w:t xml:space="preserve">of two </w:t>
      </w:r>
      <w:r w:rsidR="00037F7B" w:rsidRPr="007C1834">
        <w:rPr>
          <w:rFonts w:ascii="Times New Roman" w:hAnsi="Times New Roman" w:cs="Times New Roman"/>
          <w:i/>
          <w:iCs/>
          <w:szCs w:val="21"/>
        </w:rPr>
        <w:t>Tieguanyin</w:t>
      </w:r>
      <w:r w:rsidR="00037F7B" w:rsidRPr="007C1834">
        <w:rPr>
          <w:rFonts w:ascii="Times New Roman" w:hAnsi="Times New Roman" w:cs="Times New Roman"/>
          <w:szCs w:val="21"/>
        </w:rPr>
        <w:t xml:space="preserve"> oolong teas brewed with different water samples</w:t>
      </w:r>
    </w:p>
    <w:tbl>
      <w:tblPr>
        <w:tblW w:w="1573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568"/>
        <w:gridCol w:w="2126"/>
        <w:gridCol w:w="993"/>
        <w:gridCol w:w="567"/>
        <w:gridCol w:w="567"/>
        <w:gridCol w:w="184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37F7B" w:rsidRPr="0011524B" w14:paraId="7877B2A8" w14:textId="77777777" w:rsidTr="006A1F95">
        <w:trPr>
          <w:trHeight w:val="210"/>
        </w:trPr>
        <w:tc>
          <w:tcPr>
            <w:tcW w:w="5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2A8F4" w14:textId="77777777" w:rsidR="00037F7B" w:rsidRPr="0011524B" w:rsidRDefault="00037F7B" w:rsidP="001B5816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84F43" w14:textId="77777777" w:rsidR="00037F7B" w:rsidRPr="0011524B" w:rsidRDefault="00037F7B" w:rsidP="001B5816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mpound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5A724" w14:textId="77777777" w:rsidR="00037F7B" w:rsidRPr="0011524B" w:rsidRDefault="00037F7B" w:rsidP="001B5816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9D5D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I</w:t>
            </w:r>
          </w:p>
          <w:p w14:paraId="70AD50B3" w14:textId="77777777" w:rsidR="00037F7B" w:rsidRPr="0011524B" w:rsidRDefault="00037F7B" w:rsidP="001B5816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Ref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DDAB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I</w:t>
            </w:r>
          </w:p>
          <w:p w14:paraId="7CBB6EEC" w14:textId="77777777" w:rsidR="00037F7B" w:rsidRPr="0011524B" w:rsidRDefault="00037F7B" w:rsidP="001B5816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Cal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B3D89" w14:textId="77777777" w:rsidR="00037F7B" w:rsidRPr="0011524B" w:rsidRDefault="00037F7B" w:rsidP="001B5816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lavor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4768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LST Relative content (μg/L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3F70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ST Relative content (μg/L)</w:t>
            </w:r>
          </w:p>
        </w:tc>
      </w:tr>
      <w:tr w:rsidR="006A1F95" w:rsidRPr="0011524B" w14:paraId="5405B3AA" w14:textId="77777777" w:rsidTr="006A1F95">
        <w:trPr>
          <w:trHeight w:val="210"/>
        </w:trPr>
        <w:tc>
          <w:tcPr>
            <w:tcW w:w="5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DDA4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C52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CC7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281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A8E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DE9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FD5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P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5B6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S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663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0F6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N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C87D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P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95F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S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90B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F66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NW</w:t>
            </w:r>
          </w:p>
        </w:tc>
      </w:tr>
      <w:tr w:rsidR="00037F7B" w:rsidRPr="0011524B" w14:paraId="6494DF25" w14:textId="77777777" w:rsidTr="006A1F95">
        <w:trPr>
          <w:trHeight w:val="210"/>
        </w:trPr>
        <w:tc>
          <w:tcPr>
            <w:tcW w:w="15735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A651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cohols</w:t>
            </w:r>
          </w:p>
        </w:tc>
      </w:tr>
      <w:tr w:rsidR="006A1F95" w:rsidRPr="0011524B" w14:paraId="0F886E84" w14:textId="77777777" w:rsidTr="006A1F95">
        <w:trPr>
          <w:trHeight w:val="210"/>
        </w:trPr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CD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24B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Penten-3-o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700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6-25-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680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57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33C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CC0" w14:textId="70ACCE4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5F71E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BD5B" w14:textId="390E0E9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4151" w14:textId="66FAB00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AF8" w14:textId="2D8486C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6063" w14:textId="3A211F5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9D11" w14:textId="4F326BF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6C9E" w14:textId="15F8EBB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C244" w14:textId="5462A71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11524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6A1F95" w:rsidRPr="0011524B" w14:paraId="1721EAA8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803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A12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Penta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4EB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-41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288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AF4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C24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lsam, oil, swe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2FCC" w14:textId="6FC02AE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8C70" w14:textId="71A7186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6AC0" w14:textId="44BE9FF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F4DB" w14:textId="0231D09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CBC" w14:textId="061E3DF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6B5" w14:textId="48E6C37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D27F" w14:textId="5329F19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3CAF" w14:textId="77AC69C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6A1F95" w:rsidRPr="0011524B" w14:paraId="73EA6127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3D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249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Octen-3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D0F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91-86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DBC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AD7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3A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49B8" w14:textId="608EFDC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08B0" w14:textId="3A2B42C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08A" w14:textId="341CAC4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7EB7" w14:textId="7BD5FC6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A44" w14:textId="5D35201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4DDB" w14:textId="7450539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744B" w14:textId="75E4127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</w:t>
            </w:r>
            <w:r w:rsidR="006959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41C1" w14:textId="7E0B021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21E79006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FF6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753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nal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053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8-70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F25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57B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8B4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loral, fresh, wo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3327" w14:textId="57522B9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4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07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2047" w14:textId="1A0D01D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1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30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E13" w14:textId="4088043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78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10 </w:t>
            </w:r>
            <w:r w:rsidRPr="0011524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4987" w14:textId="6BDB9CA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57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09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85BB" w14:textId="51C40CC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0790" w14:textId="7258397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F4BA" w14:textId="10FDFB6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8679" w14:textId="65515D7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8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770C10B5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F54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15"/>
                <w:szCs w:val="15"/>
              </w:rPr>
            </w:pPr>
            <w:r w:rsidRPr="0011524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2FA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ans-Linalool oxide (pyranoi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26D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028-58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9B4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0F0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280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B197" w14:textId="4838BAA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E345" w14:textId="664E890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99BF" w14:textId="12C2030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F966" w14:textId="1DF4DAD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00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7CB2" w14:textId="7D58055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8CCF" w14:textId="166A62D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A5D" w14:textId="591A395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6177" w14:textId="467B70A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</w:t>
            </w:r>
          </w:p>
        </w:tc>
      </w:tr>
      <w:tr w:rsidR="006A1F95" w:rsidRPr="0011524B" w14:paraId="060F3BC5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E0F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759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rolid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AF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12-44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14B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D71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98E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oral, citrus, waxy,</w:t>
            </w:r>
            <w:r w:rsidRPr="0011524B">
              <w:t xml:space="preserve">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AB2F" w14:textId="031E868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8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37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F0A" w14:textId="7672094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9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.41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ADD" w14:textId="68F07D3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0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76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1E06" w14:textId="412AF13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3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6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8893" w14:textId="47AC0FD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8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3251" w14:textId="355BBE2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8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08C5" w14:textId="37649EE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6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202" w14:textId="395A7E3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7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037F7B" w:rsidRPr="0011524B" w14:paraId="41C75208" w14:textId="77777777" w:rsidTr="006A1F95">
        <w:trPr>
          <w:trHeight w:val="210"/>
        </w:trPr>
        <w:tc>
          <w:tcPr>
            <w:tcW w:w="157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9D6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ehydes</w:t>
            </w:r>
          </w:p>
        </w:tc>
      </w:tr>
      <w:tr w:rsidR="006A1F95" w:rsidRPr="0011524B" w14:paraId="733230D7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E00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9F0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pent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764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0-86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7E7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D6E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AC6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C24E" w14:textId="430BEE5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05AD" w14:textId="720BF75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16F" w14:textId="69EACC6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5306" w14:textId="736D863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D38A" w14:textId="6D44E7E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1E1E" w14:textId="249528A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153B" w14:textId="631B6E9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31FB" w14:textId="7A6E45B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</w:tr>
      <w:tr w:rsidR="006A1F95" w:rsidRPr="0011524B" w14:paraId="6FA09CDC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8CF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7FB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Methylbut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CB8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-17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B71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CEA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E7D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D5CD" w14:textId="7D8E927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FF00" w14:textId="3AEECEC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818F" w14:textId="2232287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2DA0" w14:textId="1DFB1A1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5BCB" w14:textId="05ED1F2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6093" w14:textId="719E359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BB8C" w14:textId="4F8C9C3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C307" w14:textId="1D671F4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6A1F95" w:rsidRPr="0011524B" w14:paraId="4902C16A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A26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144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nt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869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-62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1B6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3D3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B3F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uity, nutty, fermen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A330" w14:textId="704B696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3DB5" w14:textId="5D76750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2E5B" w14:textId="16BEFEB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E97" w14:textId="642C8D1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F0E" w14:textId="7622568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D868" w14:textId="2933198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C9B9" w14:textId="6E331EC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409" w14:textId="05B08CB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47B63B5C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D8A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1E2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2FB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-25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308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FD0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E6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ss, leafy, 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905C" w14:textId="4FAF6EB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180C" w14:textId="2C50F54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83A9" w14:textId="756092B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DB9D" w14:textId="3BA5B7E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DB1F" w14:textId="2396162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F9DF" w14:textId="0222694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B00A" w14:textId="3C9EEDC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22CF" w14:textId="7EB340A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19A348FF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224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A5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pt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DF1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-71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FA4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58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BEC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rbal, green, fatty, cit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B5A1" w14:textId="0C1EEF8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7DA" w14:textId="745E7E5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009" w14:textId="608A8C3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7AF2" w14:textId="18F9E3C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48F0" w14:textId="5191EF0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3C6" w14:textId="0668303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50C" w14:textId="2E3684D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E969" w14:textId="42602B6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6A1F95" w:rsidRPr="0011524B" w14:paraId="2F543FAD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2F0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424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nzaldehy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D87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-52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2C8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FA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51A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mond, cherry, swe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68FB" w14:textId="367150E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058" w14:textId="06B37CA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8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CB6B" w14:textId="71058BD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C4B4" w14:textId="1DB472A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F865" w14:textId="393AC45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DB5" w14:textId="5047673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E2D8" w14:textId="310EC24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6FAE" w14:textId="027400B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6A1F95" w:rsidRPr="0011524B" w14:paraId="51780BC5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A50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5EA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ct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12D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-13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9F7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7EA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D87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E4CA" w14:textId="78B30DE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E7D6" w14:textId="216253D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B70A" w14:textId="0BD1D4F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BA3F" w14:textId="4BD3CB2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4E5" w14:textId="11BDD34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EF25" w14:textId="7DA8E44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42FE" w14:textId="5B011AB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0156" w14:textId="1AB2B00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A1F95" w:rsidRPr="0011524B" w14:paraId="3FACE615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20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874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F4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-19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5D5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9B5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6C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tty, fresh, 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C7D0" w14:textId="46F7A86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703E" w14:textId="7CF90E9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FA20" w14:textId="340A522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845B" w14:textId="39F45F8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4BA8" w14:textId="201A4A4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980" w14:textId="5336DB1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BCD" w14:textId="111DD77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6B52" w14:textId="7B905AC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A1F95" w:rsidRPr="0011524B" w14:paraId="5C189E05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7D6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E1F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B37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-3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B38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CB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1F1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eet, floral, wax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7E9" w14:textId="79B8215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42C8" w14:textId="7789040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C408" w14:textId="797BC55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246B" w14:textId="6F50513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21F3" w14:textId="149D48D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0B2C" w14:textId="5CD6CE9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4AB0" w14:textId="6DDDC98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1925" w14:textId="61468B0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3383E07B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02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054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β-Cyclocitr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4FB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2-25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667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B40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82F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rbal, tobacco, swe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A1A1" w14:textId="2371B5C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9946" w14:textId="271E3CA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C899" w14:textId="7E555B9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A24B" w14:textId="36DB22A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1C3E" w14:textId="5A5F7F4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603F" w14:textId="0344284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3609" w14:textId="1DF28C0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FFB7" w14:textId="76B6437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55532DBC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8FB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792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1152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-2-Dece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24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13-81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831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56F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DF0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een, mushroom, wax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A47" w14:textId="4C1E5D7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4B8" w14:textId="7BF858D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BA8" w14:textId="1B7A15A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DCC3" w14:textId="05E3241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11C8" w14:textId="0E7FC74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29E8" w14:textId="2A66CE3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73B0" w14:textId="5F36AA0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E894" w14:textId="58C3B44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037F7B" w:rsidRPr="0011524B" w14:paraId="0D5585FF" w14:textId="77777777" w:rsidTr="006A1F95">
        <w:trPr>
          <w:trHeight w:val="210"/>
        </w:trPr>
        <w:tc>
          <w:tcPr>
            <w:tcW w:w="157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796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kanes</w:t>
            </w:r>
          </w:p>
        </w:tc>
      </w:tr>
      <w:tr w:rsidR="006A1F95" w:rsidRPr="0011524B" w14:paraId="21F5F317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460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465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-Methylundec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C3A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2-43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C8C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104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233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F4A1" w14:textId="6507C0B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9890" w14:textId="43F0900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7826" w14:textId="747144F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073F" w14:textId="34C1719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D3A0" w14:textId="55AC7A1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95DC" w14:textId="09C354B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18FA" w14:textId="628FBF3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F2A2" w14:textId="2414C6B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A1F95" w:rsidRPr="0011524B" w14:paraId="2C328689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82B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534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dec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095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-40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FEB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571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135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k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4D4" w14:textId="5D7E3BB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E301" w14:textId="73507B7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5C1" w14:textId="293D8FF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ACEC" w14:textId="6D71039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88DC" w14:textId="63DA417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69CB" w14:textId="1BE2386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4C9D" w14:textId="5748D13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01E4" w14:textId="5CDB641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73E83716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EF3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DD3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-Methyltridec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499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18-41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120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61A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10D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0BC0" w14:textId="0430971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CA6D" w14:textId="1B0F33F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6CDF" w14:textId="75260B2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867A" w14:textId="5F21266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AA2C" w14:textId="09F1B09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2822" w14:textId="70A815E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8B7F" w14:textId="1653000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7D99" w14:textId="5689A6C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A1F95" w:rsidRPr="0011524B" w14:paraId="7D4F2A32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456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1E0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tradec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4FA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9-59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949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ABD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27E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x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DB53" w14:textId="3BD56F5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FC83" w14:textId="37E4622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DCA5" w14:textId="3AD91B5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1</w:t>
            </w:r>
            <w:r w:rsidR="006A1F9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827A" w14:textId="453062A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68AD" w14:textId="4A49EDD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5</w:t>
            </w:r>
            <w:r w:rsidR="006A1F9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D1E" w14:textId="0EEE015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018D" w14:textId="1322439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360C" w14:textId="02F5B6D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</w:t>
            </w:r>
            <w:r w:rsidR="006A1F9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717187E4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71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37E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adec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921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4-76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FE2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2BE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30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k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612D" w14:textId="50466DA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F4CE" w14:textId="003DA5B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6D8A" w14:textId="568C022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D6B" w14:textId="1A77166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</w:t>
            </w:r>
            <w:r w:rsidR="006A1F9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B1C" w14:textId="3BEA3D1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B09B" w14:textId="7F4B2EE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DCF5" w14:textId="5918870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9B1D" w14:textId="218A82C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</w:tr>
      <w:tr w:rsidR="00037F7B" w:rsidRPr="0011524B" w14:paraId="1504FDD0" w14:textId="77777777" w:rsidTr="006A1F95">
        <w:trPr>
          <w:trHeight w:val="210"/>
        </w:trPr>
        <w:tc>
          <w:tcPr>
            <w:tcW w:w="157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64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kenes</w:t>
            </w:r>
          </w:p>
        </w:tc>
      </w:tr>
      <w:tr w:rsidR="006A1F95" w:rsidRPr="0011524B" w14:paraId="7AAD2D03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E3F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291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1152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-4,8-Dimethylnona-1,3,7-tri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480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45-61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AF6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BB4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B47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D27A" w14:textId="0C0A346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9AB0" w14:textId="05DB4E5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4241" w14:textId="68719FC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9C2B" w14:textId="4C2D53A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EE52" w14:textId="66850F6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8B51" w14:textId="1F07CB2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7FDD" w14:textId="6296332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082B" w14:textId="0B46E80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6A1F95" w:rsidRPr="0011524B" w14:paraId="3B19BCFC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D2A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7FE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6-Dimethyl-2,4,6-octatri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7B7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3-84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724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C74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617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B8B3" w14:textId="5513661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7F06" w14:textId="3646D4F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D468" w14:textId="4AF98CD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81B5" w14:textId="6118452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D432" w14:textId="64F90E8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5B08" w14:textId="60C33DF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05B8" w14:textId="301DDD7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2615" w14:textId="4B26944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A1F95" w:rsidRPr="0011524B" w14:paraId="05632394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E2B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782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hydrocurcum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125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61-02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407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CDA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76F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753F" w14:textId="518B7D6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A13E" w14:textId="129BE30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B093" w14:textId="0D65600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C434" w14:textId="53BA07F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DFB2" w14:textId="1BCBF6B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A394" w14:textId="5408F17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3E9A" w14:textId="50DA50C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91FB" w14:textId="3F3EA56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6A1F95" w:rsidRPr="0011524B" w14:paraId="75A63C7D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CA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C83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1152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Z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-β-Farnes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BE8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973-97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156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251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EBE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rus, sweet, wo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EE70" w14:textId="2D52E3B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6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F949" w14:textId="7BC3074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1AA5" w14:textId="346F042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FD76" w14:textId="70C7855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6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89AF" w14:textId="5664DA9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51D" w14:textId="249F670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B1DF" w14:textId="46B8C2B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710" w14:textId="13AFE27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5C20F7F3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2C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47B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α-Curcum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D26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4-30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DB3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A09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DCA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B84F" w14:textId="0229F98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71E9" w14:textId="41A75E9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CEDD" w14:textId="045886B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B83F" w14:textId="29A33AA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90F" w14:textId="7783324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3BEC" w14:textId="48EEFBD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C705" w14:textId="0B17E95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CF13" w14:textId="5115A00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</w:tr>
      <w:tr w:rsidR="006A1F95" w:rsidRPr="0011524B" w14:paraId="03C3CF6C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FC6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783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γ-Curcum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1D8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1-55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1FA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32B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638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FB5B" w14:textId="0260988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9173" w14:textId="5EB40F3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B5E1" w14:textId="7DE34D8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4F0F" w14:textId="2C11022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AF84" w14:textId="68E5727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3637" w14:textId="64402CB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BEF5" w14:textId="0CDE198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BB2F" w14:textId="162495C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A1F95" w:rsidRPr="0011524B" w14:paraId="1CA5C8DE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117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E02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-α-Bisabol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630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32-79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FC9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4E4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0D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3E36" w14:textId="38C6B94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9EB8" w14:textId="6F120E1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17D" w14:textId="55411BB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5751" w14:textId="08511E9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8D07" w14:textId="780E75D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0DC6" w14:textId="73BA9F8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42AA" w14:textId="7E4F297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683" w14:textId="55F50AC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3824F04E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A81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6F9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β-Bisabol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BE6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5-6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91B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161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267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lsa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0F86" w14:textId="41D1D7D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6A5B" w14:textId="029A608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2DCE" w14:textId="7288345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FE58" w14:textId="15A58E7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4CE3" w14:textId="3103F28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EEA" w14:textId="76919B4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E7AA" w14:textId="432A29A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4ABC" w14:textId="2418D72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552F5916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AA4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BD6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-γ-Bisabol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428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585-13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B5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C1D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FEC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B33A" w14:textId="60BEA53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6C0" w14:textId="0E73E62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B3D0" w14:textId="20FBEAD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E0CC" w14:textId="08EF449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A85B" w14:textId="42036F1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9862" w14:textId="6569376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A711" w14:textId="7F47942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0B3F" w14:textId="13DF22A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037F7B" w:rsidRPr="0011524B" w14:paraId="138C8D80" w14:textId="77777777" w:rsidTr="006A1F95">
        <w:trPr>
          <w:trHeight w:val="210"/>
        </w:trPr>
        <w:tc>
          <w:tcPr>
            <w:tcW w:w="157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7BB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omatic compounds</w:t>
            </w:r>
          </w:p>
        </w:tc>
      </w:tr>
      <w:tr w:rsidR="006A1F95" w:rsidRPr="0011524B" w14:paraId="778501D1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35C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CC3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lu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620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-88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3B1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18E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170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eet, pa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61D3" w14:textId="20C34A5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C647" w14:textId="638E2D5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578E" w14:textId="29BFD30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9A30" w14:textId="540E6A7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CE5F" w14:textId="6A13C74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F6D" w14:textId="25EDB35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510" w14:textId="7B506D0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870F" w14:textId="3A1DFF9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6A1F95" w:rsidRPr="0011524B" w14:paraId="79AF0A4D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B80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76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,3-Dimethylbenz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638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-38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8B2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CF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1B2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CAA9" w14:textId="5564131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9C46" w14:textId="16B3FCD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EC0A" w14:textId="40EEEC2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27D4" w14:textId="0F83520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D4F1" w14:textId="48237FA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152A" w14:textId="25C362A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D084" w14:textId="0566D66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0CC8" w14:textId="20D78C0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6A1F95" w:rsidRPr="0011524B" w14:paraId="1FCED1C8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E4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087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nnam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EA0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-42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700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58F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F6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lsam, pla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2FF3" w14:textId="77CC9C6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9F8" w14:textId="50B1795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BDE1" w14:textId="5E1BD9F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31F7" w14:textId="5098BC7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8050" w14:textId="4A89080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3DA7" w14:textId="472AADF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F92C" w14:textId="2F302A0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EE18" w14:textId="08FE365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4D946C5F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AEE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96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-Methyl-1-pentanoylbenz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40C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1-77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F44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D1D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BF4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0983" w14:textId="3F2FA49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CBD2" w14:textId="6819F2D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0571" w14:textId="0614CDF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84D7" w14:textId="7463573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D5D7" w14:textId="6937A01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799D" w14:textId="7B4DD9F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5414" w14:textId="6ED5E1A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4726" w14:textId="7826E46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5A05E7C0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641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59B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nzeneacetaldehy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AFA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-78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676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22A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3B2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oral, green, ho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17B7" w14:textId="41B983F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B70" w14:textId="16B91EB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4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701" w14:textId="7966725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977F" w14:textId="2EAADB7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2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BD94" w14:textId="3FFE722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9375" w14:textId="0731325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CE4A" w14:textId="2CEADBB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BE1C" w14:textId="203F4B5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d</w:t>
            </w:r>
          </w:p>
        </w:tc>
      </w:tr>
      <w:tr w:rsidR="006A1F95" w:rsidRPr="0011524B" w14:paraId="2EE74DE8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97B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9DE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-Methyl-1-phenyl-1-hexa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3B4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52-17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BC0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E8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36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A9A9" w14:textId="711C98E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2F3" w14:textId="52F290F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73DB" w14:textId="1778176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484A" w14:textId="101AEA1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0D68" w14:textId="1007707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3669" w14:textId="496DF75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15B6" w14:textId="643DD9E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D078" w14:textId="506B4B6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18909469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D9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25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nzyl nitr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8F2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-29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7D5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BA0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BFC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7E07" w14:textId="5AFD1E1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DB2" w14:textId="36711E6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5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96A0" w14:textId="79C2EFF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2D3F" w14:textId="1CE3E17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7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1C5" w14:textId="30A734B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9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9462" w14:textId="741261E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5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4A25" w14:textId="4F28654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8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F6A" w14:textId="5316C98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9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3BFC6686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3DE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FAB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pionylbenz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22C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-55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415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181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615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wthorn, lil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C317" w14:textId="7032A90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E839" w14:textId="792A1F3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CC9E" w14:textId="6A4CD4A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9CCA" w14:textId="4B6CFCE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F7F5" w14:textId="101BBA0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E2B" w14:textId="7911BF8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225B" w14:textId="234F1D0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4C5" w14:textId="6E360C1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7667944A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FBE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4D0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do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B32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-72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909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F5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50E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oral, honey, jas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BFFF" w14:textId="1EC9A5F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7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87EF" w14:textId="7E44A68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9DB0" w14:textId="258C7F2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.2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35D0" w14:textId="388E1E3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.6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457" w14:textId="35DBEF3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708" w14:textId="7BB7B76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CE69" w14:textId="641712C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5967" w14:textId="336E759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5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3DC45416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CCD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54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2-Nitroethyl) benz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17D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25-24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764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E7A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FB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ower, sp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CA53" w14:textId="70ACB69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9BE1" w14:textId="0098458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FCC0" w14:textId="5544256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EE2" w14:textId="205C813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8BD7" w14:textId="1C482EA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74C5" w14:textId="042783F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9636" w14:textId="0B7DBCB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7DFE" w14:textId="2AE976D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037F7B" w:rsidRPr="0011524B" w14:paraId="738C9838" w14:textId="77777777" w:rsidTr="006A1F95">
        <w:trPr>
          <w:trHeight w:val="210"/>
        </w:trPr>
        <w:tc>
          <w:tcPr>
            <w:tcW w:w="157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AF8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ters</w:t>
            </w:r>
          </w:p>
        </w:tc>
      </w:tr>
      <w:tr w:rsidR="006A1F95" w:rsidRPr="0011524B" w14:paraId="6CDEEB57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95C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C44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thyl acet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789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1-78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C1D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73E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549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E71" w14:textId="405A016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309D" w14:textId="7460D46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CF86" w14:textId="25B9A21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355F" w14:textId="591442E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7AB8" w14:textId="3938A9E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AC53" w14:textId="091BFA7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D0EE" w14:textId="2E82FBD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2011" w14:textId="23CA08C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694829ED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472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F91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hyl salicy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B13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-36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86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0C6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566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nt, winter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F4EB" w14:textId="286F3FC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DD39" w14:textId="29E2EE8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A54E" w14:textId="33E1378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3C2" w14:textId="60C6DF6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ABD3" w14:textId="7A8AD81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8908" w14:textId="23857B0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C768" w14:textId="55E5BAC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FE8" w14:textId="48040C4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3B502110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505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4BB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3</w:t>
            </w:r>
            <w:r w:rsidRPr="001152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Z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-3-Hexenyl 2-methylbutano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55B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98-85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1E9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1BC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D55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esh, fruity, 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5760" w14:textId="7B28568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B446" w14:textId="03405AA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B653" w14:textId="73DB389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047" w14:textId="5D654C4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3A44" w14:textId="246395A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1E91" w14:textId="2E4F795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7A23" w14:textId="23B19A5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8C45" w14:textId="581E93C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A1F95" w:rsidRPr="0011524B" w14:paraId="3A43C3F7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F2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3B9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pentyl hexano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02A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8-61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E5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59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CB7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uity, pine, ap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509" w14:textId="451A868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3532" w14:textId="3652A00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7A5C" w14:textId="32E52D9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E1EF" w14:textId="781650E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</w:t>
            </w:r>
            <w:r w:rsidR="006A1F9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3E62" w14:textId="79BDEE2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DB1" w14:textId="4DA05E0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97F8" w14:textId="1DA9DE0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FD65" w14:textId="3826049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A1F95" w:rsidRPr="0011524B" w14:paraId="6DDA8BDA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9E0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DDA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1152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Z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-3-Hexenyl hexano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9C6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501-11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856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DD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AD5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uity, grassy, trop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C04" w14:textId="68B8984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D087" w14:textId="0BF5678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B64" w14:textId="4C564B1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C160" w14:textId="58B7794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5810" w14:textId="3E378D8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5FF" w14:textId="5322C85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EF6" w14:textId="73E70BD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FCA" w14:textId="012D497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1CA410E8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115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480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anoic acid, hex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DD6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78-65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65A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B2D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A4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esh, fruity, vege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72E4" w14:textId="29F7962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8884" w14:textId="64402B0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1B2E" w14:textId="1F0CF54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646A" w14:textId="30EC091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12E5" w14:textId="5E93A88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B39C" w14:textId="5DC8195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2809" w14:textId="50CA87F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BC3C" w14:textId="671D3A1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48AC1100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563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763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β-Phenylethyl buty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F31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-52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A98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505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2C6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1E4" w14:textId="5A3276C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9CAE" w14:textId="0825A5F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ABC9" w14:textId="57B14D7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F911" w14:textId="0F38AD9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9C0" w14:textId="4338E35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B38B" w14:textId="6D5391C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CF8F" w14:textId="152F190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88B9" w14:textId="261C378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762075F0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072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B74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anoic acid, eth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E3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-38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969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2B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39A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uity, sweet, o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6403" w14:textId="0AE3DCB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1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897A" w14:textId="65290C9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9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E49C" w14:textId="0DD2828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6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25F6" w14:textId="7C762F8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5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40C9" w14:textId="563BFA9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5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2094" w14:textId="325EFE1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2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CB7F" w14:textId="36398C7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3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992E" w14:textId="7C3A679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6383DC6A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7EA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DB3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4-Ditert-butylphenyl 5-hydroxypentano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861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273-38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707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CF8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A51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59F8" w14:textId="430E5EB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472D" w14:textId="51D8B07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026" w14:textId="3A933FC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43BD" w14:textId="09A33EA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CA5" w14:textId="605EC45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DE9D" w14:textId="042B628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23CC" w14:textId="38AEF3E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F34" w14:textId="1716D2C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3CE0AF35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B62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183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hyl jasmon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8BA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1-29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B2A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5A4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22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oral, jasmine, fre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55B" w14:textId="1F0E3B5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BD8F" w14:textId="58768C8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732" w14:textId="401BC8D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579D" w14:textId="5944346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CB78" w14:textId="5174E5D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A598" w14:textId="51ED5C7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7A62" w14:textId="566A6EC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C3FE" w14:textId="5EBE41C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 w:rsidR="006A1F95" w:rsidRPr="0011524B" w14:paraId="732B99E2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61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B9C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Ethylhexyl salicy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8B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-60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912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923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F3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6708" w14:textId="256786D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8FE0" w14:textId="532393F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426A" w14:textId="0C468AB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C5A1" w14:textId="04C9615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ABB2" w14:textId="1EDF42C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AF65" w14:textId="422A58E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8676" w14:textId="4F3BB52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55B9" w14:textId="01186BE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6A1F95" w:rsidRPr="0011524B" w14:paraId="5C3B6B99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60B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692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smine lact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61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24-95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23B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801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02C9" w14:textId="61D4333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onut, creamy, jasmin</w:t>
            </w:r>
            <w:r w:rsidR="001A138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778" w14:textId="37CE37C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F007" w14:textId="52EE535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78A" w14:textId="4E68C65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CD1F" w14:textId="041E287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FEFE" w14:textId="4AAC344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337" w14:textId="6FC2C31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9960" w14:textId="51C543B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693" w14:textId="57BEFD6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037F7B" w:rsidRPr="0011524B" w14:paraId="6623B9B2" w14:textId="77777777" w:rsidTr="006A1F95">
        <w:trPr>
          <w:trHeight w:val="210"/>
        </w:trPr>
        <w:tc>
          <w:tcPr>
            <w:tcW w:w="157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B2B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tones</w:t>
            </w:r>
          </w:p>
        </w:tc>
      </w:tr>
      <w:tr w:rsidR="006A1F95" w:rsidRPr="0011524B" w14:paraId="05DA0F2E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9E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FCB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Penten-3-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D2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9-58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D42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B0B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DF5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ACB4" w14:textId="7643864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5EE4" w14:textId="037D0B1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2113" w14:textId="1151C79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C459" w14:textId="0FB3A3F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5A22" w14:textId="0A12F1F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8EFD" w14:textId="3BD10AF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4213" w14:textId="2C5BBBF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954A" w14:textId="6C27362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75EDB2E2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FC4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FBD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Hepta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7552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-43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9B3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567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8E1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eet, fruity, spicy, wo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C133" w14:textId="7B3CA84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7CA5" w14:textId="0713E4E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ABD7" w14:textId="6784784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882" w14:textId="7E22ABC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4161" w14:textId="1996E29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EB05" w14:textId="4EAD309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1548" w14:textId="1C32A86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2560" w14:textId="09FB376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1859A700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6E3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971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-Methyl-5-heptene-2-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60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-93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387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843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311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shroom, pepper, rub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0EC7" w14:textId="763EA38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D6D0" w14:textId="1567641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C067" w14:textId="4159CDE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1D43" w14:textId="22F65E0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781E" w14:textId="51733AC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FC80" w14:textId="3D36BEF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A007" w14:textId="3B53070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0B2D" w14:textId="2F7E473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3A6460E8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62F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B83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2,6-Trimethylcyclohexa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9E1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08-37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302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007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B25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stus, honey, pung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6B6E" w14:textId="1F243EF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1ACC" w14:textId="37517C6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FB06" w14:textId="6DD7A60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2C6" w14:textId="5B79809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B53F" w14:textId="3D1B5DB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F805" w14:textId="197F39E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B242" w14:textId="04F307A3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4AAA" w14:textId="02A1940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78034123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759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8BAE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3</w:t>
            </w:r>
            <w:r w:rsidRPr="001152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-5-Ethyl-6-methyl-3-hepten-2-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4EA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283-79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331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D71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7030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AB51" w14:textId="1B6BF29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2003" w14:textId="0865533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E7E8" w14:textId="0D041F8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A0CC" w14:textId="3D8EDCC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9310" w14:textId="59930370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CEAB" w14:textId="753F059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2148" w14:textId="1248ED3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929C" w14:textId="2CFE6DAF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</w:tr>
      <w:tr w:rsidR="006A1F95" w:rsidRPr="0011524B" w14:paraId="251065B7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CD1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71B9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α-Io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B0E8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-41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80E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23B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397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uity, violet, wo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1699" w14:textId="40CDA22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9E03" w14:textId="4C9BDD7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95EF" w14:textId="3DB9172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B82F" w14:textId="6D9A23C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AC0F" w14:textId="584179E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6BC7" w14:textId="5E64C8BB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134" w14:textId="4A5900E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3E8D" w14:textId="1641C0B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66ABD87F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E3B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B85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1152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-β-Io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6E7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-77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16B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57E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77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oral, violet, powd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B638" w14:textId="3A164B96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3179" w14:textId="3C49A9E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D277" w14:textId="6303B682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DB19" w14:textId="09DC0C0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8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2CF1" w14:textId="16C4E9D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F1E4" w14:textId="654025C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796" w14:textId="47FE8E0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3493" w14:textId="7405F74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037F7B" w:rsidRPr="0011524B" w14:paraId="57437E74" w14:textId="77777777" w:rsidTr="006A1F95">
        <w:trPr>
          <w:trHeight w:val="210"/>
        </w:trPr>
        <w:tc>
          <w:tcPr>
            <w:tcW w:w="157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6BF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terocyclic compounds</w:t>
            </w:r>
          </w:p>
        </w:tc>
      </w:tr>
      <w:tr w:rsidR="006A1F95" w:rsidRPr="0011524B" w14:paraId="05E94F8E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09EC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7E2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Ethylfura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425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08-16-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92FF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16BB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D275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eet, malty, earth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BA22" w14:textId="17F4A4C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65EB" w14:textId="35E7A91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1B8" w14:textId="51BC059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7F86" w14:textId="15A58829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FEEF" w14:textId="6BE4515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0D10" w14:textId="063892A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EA91" w14:textId="4904991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8A7" w14:textId="3C43680D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6A1F95" w:rsidRPr="0011524B" w14:paraId="5520ACBA" w14:textId="77777777" w:rsidTr="006A1F95">
        <w:trPr>
          <w:trHeight w:val="210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A8BD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56AA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Pentylfur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CA933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77-69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E384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1E91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D4B76" w14:textId="77777777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tter, green b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BCD7" w14:textId="4E93491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6F2D" w14:textId="30EDDF4C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00EB" w14:textId="741F5BEE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FC9C" w14:textId="6CFA3F35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99DA" w14:textId="600E17C8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2E57" w14:textId="547CDDEA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99E4" w14:textId="00D17A04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BB4F" w14:textId="3A593C51" w:rsidR="00037F7B" w:rsidRPr="0011524B" w:rsidRDefault="00037F7B" w:rsidP="001B58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A1F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± </w:t>
            </w:r>
            <w:r w:rsidRPr="0011524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</w:tbl>
    <w:p w14:paraId="4E615A20" w14:textId="4E9FC1A2" w:rsidR="001A1385" w:rsidRDefault="00037F7B" w:rsidP="00037F7B">
      <w:pPr>
        <w:spacing w:line="480" w:lineRule="auto"/>
        <w:rPr>
          <w:rFonts w:ascii="Times New Roman" w:hAnsi="Times New Roman" w:cs="Times New Roman"/>
          <w:szCs w:val="21"/>
        </w:rPr>
        <w:sectPr w:rsidR="001A1385" w:rsidSect="001A1385">
          <w:pgSz w:w="16838" w:h="11906" w:orient="landscape"/>
          <w:pgMar w:top="1440" w:right="1077" w:bottom="1440" w:left="1077" w:header="851" w:footer="992" w:gutter="0"/>
          <w:cols w:space="425"/>
          <w:docGrid w:type="linesAndChars" w:linePitch="312"/>
        </w:sectPr>
      </w:pPr>
      <w:bookmarkStart w:id="1" w:name="OLE_LINK1"/>
      <w:r w:rsidRPr="0011524B">
        <w:rPr>
          <w:rFonts w:ascii="Times New Roman" w:hAnsi="Times New Roman" w:cs="Times New Roman"/>
          <w:szCs w:val="21"/>
        </w:rPr>
        <w:t xml:space="preserve">LST: light-scented </w:t>
      </w:r>
      <w:r w:rsidRPr="0011524B">
        <w:rPr>
          <w:rFonts w:ascii="Times New Roman" w:hAnsi="Times New Roman" w:cs="Times New Roman"/>
          <w:i/>
          <w:iCs/>
          <w:szCs w:val="21"/>
        </w:rPr>
        <w:t>Tieguanyin</w:t>
      </w:r>
      <w:r w:rsidRPr="0011524B">
        <w:rPr>
          <w:rFonts w:ascii="Times New Roman" w:hAnsi="Times New Roman" w:cs="Times New Roman"/>
          <w:szCs w:val="21"/>
        </w:rPr>
        <w:t xml:space="preserve">; SST: strong-scented </w:t>
      </w:r>
      <w:r w:rsidRPr="0011524B">
        <w:rPr>
          <w:rFonts w:ascii="Times New Roman" w:hAnsi="Times New Roman" w:cs="Times New Roman"/>
          <w:i/>
          <w:iCs/>
          <w:szCs w:val="21"/>
        </w:rPr>
        <w:t>Tieguanyin</w:t>
      </w:r>
      <w:r w:rsidRPr="0011524B">
        <w:rPr>
          <w:rFonts w:ascii="Times New Roman" w:hAnsi="Times New Roman" w:cs="Times New Roman"/>
          <w:szCs w:val="21"/>
        </w:rPr>
        <w:t>; PW: pure water; MSW: mountain spring water; MW: mineral water; NW: natural water. Data are means (</w:t>
      </w:r>
      <w:r w:rsidR="006A1F95">
        <w:rPr>
          <w:rFonts w:ascii="Times New Roman" w:hAnsi="Times New Roman" w:cs="Times New Roman"/>
          <w:szCs w:val="21"/>
        </w:rPr>
        <w:t xml:space="preserve">± </w:t>
      </w:r>
      <w:r w:rsidRPr="0011524B">
        <w:rPr>
          <w:rFonts w:ascii="Times New Roman" w:hAnsi="Times New Roman" w:cs="Times New Roman"/>
          <w:szCs w:val="21"/>
        </w:rPr>
        <w:t>SD) of three replicates.</w:t>
      </w:r>
      <w:r w:rsidR="00AE6FD0" w:rsidRPr="00AE6FD0">
        <w:t xml:space="preserve"> </w:t>
      </w:r>
      <w:r w:rsidR="00AE6FD0" w:rsidRPr="00AE6FD0">
        <w:rPr>
          <w:rFonts w:ascii="Times New Roman" w:hAnsi="Times New Roman" w:cs="Times New Roman"/>
          <w:szCs w:val="21"/>
        </w:rPr>
        <w:t>The relative concentrations of volatile compounds were determined by comparing the total ion flow response of the compounds in mass spectra with that of ethyl decanoate.</w:t>
      </w:r>
      <w:r w:rsidRPr="0011524B">
        <w:rPr>
          <w:rFonts w:ascii="Times New Roman" w:hAnsi="Times New Roman" w:cs="Times New Roman"/>
          <w:szCs w:val="21"/>
          <w:vertAlign w:val="superscript"/>
        </w:rPr>
        <w:t xml:space="preserve"> a,b,c,d</w:t>
      </w:r>
      <w:r w:rsidRPr="0011524B">
        <w:rPr>
          <w:rFonts w:ascii="Times New Roman" w:hAnsi="Times New Roman" w:cs="Times New Roman"/>
          <w:szCs w:val="21"/>
        </w:rPr>
        <w:t xml:space="preserve"> Different letters in the same </w:t>
      </w:r>
      <w:r w:rsidR="005F71E6">
        <w:rPr>
          <w:rFonts w:ascii="Times New Roman" w:hAnsi="Times New Roman" w:cs="Times New Roman" w:hint="eastAsia"/>
          <w:szCs w:val="21"/>
        </w:rPr>
        <w:t>row</w:t>
      </w:r>
      <w:r w:rsidRPr="0011524B">
        <w:rPr>
          <w:rFonts w:ascii="Times New Roman" w:hAnsi="Times New Roman" w:cs="Times New Roman"/>
          <w:szCs w:val="21"/>
        </w:rPr>
        <w:t xml:space="preserve"> indicate significant differences between mean values (</w:t>
      </w:r>
      <w:r w:rsidR="0090524D" w:rsidRPr="007D05B1">
        <w:rPr>
          <w:rFonts w:ascii="Times New Roman" w:hAnsi="Times New Roman" w:cs="Times New Roman"/>
          <w:i/>
          <w:iCs/>
          <w:szCs w:val="21"/>
        </w:rPr>
        <w:t>p</w:t>
      </w:r>
      <w:r w:rsidRPr="0011524B">
        <w:rPr>
          <w:rFonts w:ascii="Times New Roman" w:hAnsi="Times New Roman" w:cs="Times New Roman"/>
          <w:szCs w:val="21"/>
        </w:rPr>
        <w:t xml:space="preserve"> &lt; 0.05).</w:t>
      </w:r>
      <w:r w:rsidR="001A1385">
        <w:rPr>
          <w:rFonts w:ascii="Times New Roman" w:hAnsi="Times New Roman" w:cs="Times New Roman"/>
          <w:szCs w:val="21"/>
        </w:rPr>
        <w:t xml:space="preserve"> </w:t>
      </w:r>
    </w:p>
    <w:p w14:paraId="73BAB297" w14:textId="659F211C" w:rsidR="00037F7B" w:rsidRDefault="00037F7B" w:rsidP="00037F7B">
      <w:pPr>
        <w:spacing w:line="480" w:lineRule="auto"/>
        <w:rPr>
          <w:rFonts w:ascii="Times New Roman" w:hAnsi="Times New Roman" w:cs="Times New Roman"/>
          <w:szCs w:val="21"/>
        </w:rPr>
      </w:pPr>
    </w:p>
    <w:bookmarkEnd w:id="1"/>
    <w:p w14:paraId="3AA8E3DE" w14:textId="10042D18" w:rsidR="002D380C" w:rsidRDefault="002D380C" w:rsidP="00037F7B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42AD5D" wp14:editId="180192BE">
            <wp:extent cx="5274310" cy="3525520"/>
            <wp:effectExtent l="0" t="0" r="2540" b="0"/>
            <wp:docPr id="7067638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763834" name="图片 70676383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11367" w14:textId="77777777" w:rsidR="002D380C" w:rsidRDefault="002D380C" w:rsidP="002D380C">
      <w:pPr>
        <w:spacing w:line="480" w:lineRule="auto"/>
        <w:rPr>
          <w:rFonts w:ascii="Times New Roman" w:hAnsi="Times New Roman" w:cs="Times New Roman"/>
          <w:sz w:val="24"/>
        </w:rPr>
      </w:pPr>
      <w:r w:rsidRPr="00114807">
        <w:rPr>
          <w:rFonts w:ascii="Times New Roman" w:hAnsi="Times New Roman" w:cs="Times New Roman"/>
          <w:sz w:val="24"/>
        </w:rPr>
        <w:t xml:space="preserve">Fig. S1. The </w:t>
      </w:r>
      <w:r w:rsidRPr="00165E48">
        <w:rPr>
          <w:rFonts w:ascii="Times New Roman" w:hAnsi="Times New Roman" w:cs="Times New Roman"/>
          <w:sz w:val="24"/>
        </w:rPr>
        <w:t>permutation test</w:t>
      </w:r>
      <w:r w:rsidRPr="00114807">
        <w:rPr>
          <w:rFonts w:ascii="Times New Roman" w:hAnsi="Times New Roman" w:cs="Times New Roman"/>
          <w:sz w:val="24"/>
        </w:rPr>
        <w:t xml:space="preserve"> results</w:t>
      </w:r>
      <w:r w:rsidRPr="00114807" w:rsidDel="00165E48">
        <w:rPr>
          <w:rFonts w:ascii="Times New Roman" w:hAnsi="Times New Roman" w:cs="Times New Roman"/>
          <w:sz w:val="24"/>
        </w:rPr>
        <w:t xml:space="preserve"> </w:t>
      </w:r>
      <w:r w:rsidRPr="00114807">
        <w:rPr>
          <w:rFonts w:ascii="Times New Roman" w:hAnsi="Times New Roman" w:cs="Times New Roman"/>
          <w:sz w:val="24"/>
        </w:rPr>
        <w:t xml:space="preserve">of the </w:t>
      </w:r>
      <w:r w:rsidRPr="00BC1A61">
        <w:rPr>
          <w:rFonts w:ascii="Times New Roman" w:hAnsi="Times New Roman"/>
          <w:bCs/>
          <w:iCs/>
          <w:color w:val="000000"/>
          <w:sz w:val="24"/>
        </w:rPr>
        <w:t>partial least squares-discrimination analysis</w:t>
      </w:r>
      <w:r w:rsidRPr="0011480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114807">
        <w:rPr>
          <w:rFonts w:ascii="Times New Roman" w:hAnsi="Times New Roman" w:cs="Times New Roman"/>
          <w:sz w:val="24"/>
        </w:rPr>
        <w:t>PLS-DA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.</w:t>
      </w:r>
    </w:p>
    <w:p w14:paraId="5AF2423D" w14:textId="77777777" w:rsidR="002D380C" w:rsidRPr="00114807" w:rsidRDefault="002D380C" w:rsidP="002D380C">
      <w:pPr>
        <w:spacing w:line="480" w:lineRule="auto"/>
        <w:rPr>
          <w:rFonts w:ascii="Times New Roman" w:hAnsi="Times New Roman" w:cs="Times New Roman"/>
          <w:sz w:val="24"/>
        </w:rPr>
      </w:pPr>
      <w:r w:rsidRPr="00114807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&amp; B:</w:t>
      </w:r>
      <w:r w:rsidRPr="00114807">
        <w:rPr>
          <w:rFonts w:ascii="Times New Roman" w:hAnsi="Times New Roman" w:cs="Times New Roman"/>
          <w:sz w:val="24"/>
        </w:rPr>
        <w:t xml:space="preserve"> The non-volatile compounds in LST</w:t>
      </w:r>
      <w:r>
        <w:rPr>
          <w:rFonts w:ascii="Times New Roman" w:hAnsi="Times New Roman" w:cs="Times New Roman"/>
          <w:sz w:val="24"/>
        </w:rPr>
        <w:t xml:space="preserve"> &amp; S</w:t>
      </w:r>
      <w:r w:rsidRPr="00114807">
        <w:rPr>
          <w:rFonts w:ascii="Times New Roman" w:hAnsi="Times New Roman" w:cs="Times New Roman"/>
          <w:sz w:val="24"/>
        </w:rPr>
        <w:t>ST</w:t>
      </w:r>
      <w:r>
        <w:rPr>
          <w:rFonts w:ascii="Times New Roman" w:hAnsi="Times New Roman" w:cs="Times New Roman"/>
          <w:sz w:val="24"/>
        </w:rPr>
        <w:t>;</w:t>
      </w:r>
      <w:r w:rsidRPr="00114807"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 xml:space="preserve"> &amp; D:</w:t>
      </w:r>
      <w:r w:rsidRPr="00114807">
        <w:rPr>
          <w:rFonts w:ascii="Times New Roman" w:hAnsi="Times New Roman" w:cs="Times New Roman"/>
          <w:sz w:val="24"/>
        </w:rPr>
        <w:t xml:space="preserve"> The volatile compounds in LST</w:t>
      </w:r>
      <w:r>
        <w:rPr>
          <w:rFonts w:ascii="Times New Roman" w:hAnsi="Times New Roman" w:cs="Times New Roman"/>
          <w:sz w:val="24"/>
        </w:rPr>
        <w:t xml:space="preserve"> &amp;</w:t>
      </w:r>
      <w:r w:rsidRPr="0011480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114807">
        <w:rPr>
          <w:rFonts w:ascii="Times New Roman" w:hAnsi="Times New Roman" w:cs="Times New Roman"/>
          <w:sz w:val="24"/>
        </w:rPr>
        <w:t>ST.</w:t>
      </w:r>
      <w:r>
        <w:rPr>
          <w:rFonts w:ascii="Times New Roman" w:hAnsi="Times New Roman" w:cs="Times New Roman"/>
          <w:sz w:val="24"/>
        </w:rPr>
        <w:t xml:space="preserve"> LST: </w:t>
      </w:r>
      <w:r w:rsidRPr="00C61233">
        <w:rPr>
          <w:rFonts w:ascii="Times New Roman" w:hAnsi="Times New Roman" w:cs="Times New Roman"/>
          <w:sz w:val="24"/>
        </w:rPr>
        <w:t>light-scented</w:t>
      </w:r>
      <w:r w:rsidRPr="007C1834">
        <w:rPr>
          <w:rFonts w:ascii="Times New Roman" w:hAnsi="Times New Roman" w:cs="Times New Roman"/>
          <w:sz w:val="24"/>
        </w:rPr>
        <w:t xml:space="preserve"> </w:t>
      </w:r>
      <w:r w:rsidRPr="007C1834">
        <w:rPr>
          <w:rFonts w:ascii="Times New Roman" w:hAnsi="Times New Roman" w:cs="Times New Roman"/>
          <w:i/>
          <w:iCs/>
          <w:sz w:val="24"/>
        </w:rPr>
        <w:t>Tieguanyin</w:t>
      </w:r>
      <w:r w:rsidRPr="002F6288">
        <w:rPr>
          <w:rFonts w:ascii="Times New Roman" w:hAnsi="Times New Roman" w:cs="Times New Roman"/>
          <w:sz w:val="24"/>
        </w:rPr>
        <w:t>;</w:t>
      </w:r>
      <w:r w:rsidRPr="008F5F9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SST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:</w:t>
      </w:r>
      <w:r w:rsidRPr="008F5F9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strong</w:t>
      </w:r>
      <w:r w:rsidRPr="00C61233">
        <w:rPr>
          <w:rFonts w:ascii="Times New Roman" w:hAnsi="Times New Roman" w:cs="Times New Roman"/>
          <w:sz w:val="24"/>
        </w:rPr>
        <w:t>-</w:t>
      </w:r>
      <w:r w:rsidRPr="008F5F9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cented</w:t>
      </w:r>
      <w:r>
        <w:rPr>
          <w:rFonts w:ascii="Times New Roman" w:hAnsi="Times New Roman" w:cs="Times New Roman"/>
          <w:sz w:val="24"/>
        </w:rPr>
        <w:t xml:space="preserve"> </w:t>
      </w:r>
      <w:r w:rsidRPr="008F5F96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Tieguanyin</w:t>
      </w:r>
      <w:r w:rsidRPr="002F6288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</w:p>
    <w:p w14:paraId="2D589782" w14:textId="77777777" w:rsidR="003053F8" w:rsidRPr="00037F7B" w:rsidRDefault="003053F8" w:rsidP="001A1385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3053F8" w:rsidRPr="00037F7B" w:rsidSect="00B60EA8">
      <w:pgSz w:w="11906" w:h="16838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4E029" w14:textId="77777777" w:rsidR="00C5141B" w:rsidRDefault="00C5141B" w:rsidP="00D8753A">
      <w:r>
        <w:separator/>
      </w:r>
    </w:p>
  </w:endnote>
  <w:endnote w:type="continuationSeparator" w:id="0">
    <w:p w14:paraId="51BD8572" w14:textId="77777777" w:rsidR="00C5141B" w:rsidRDefault="00C5141B" w:rsidP="00D87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6684518"/>
      <w:docPartObj>
        <w:docPartGallery w:val="Page Numbers (Bottom of Page)"/>
        <w:docPartUnique/>
      </w:docPartObj>
    </w:sdtPr>
    <w:sdtContent>
      <w:p w14:paraId="253133F5" w14:textId="26C9DDA6" w:rsidR="007C1834" w:rsidRDefault="007C183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B43891" w14:textId="77777777" w:rsidR="007C1834" w:rsidRDefault="007C18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8E631" w14:textId="77777777" w:rsidR="00C5141B" w:rsidRDefault="00C5141B" w:rsidP="00D8753A">
      <w:r>
        <w:separator/>
      </w:r>
    </w:p>
  </w:footnote>
  <w:footnote w:type="continuationSeparator" w:id="0">
    <w:p w14:paraId="1ED22BA2" w14:textId="77777777" w:rsidR="00C5141B" w:rsidRDefault="00C5141B" w:rsidP="00D87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46D31"/>
    <w:multiLevelType w:val="hybridMultilevel"/>
    <w:tmpl w:val="B1662EF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DC288A6A" w:tentative="1">
      <w:start w:val="1"/>
      <w:numFmt w:val="lowerLetter"/>
      <w:lvlText w:val="%2)"/>
      <w:lvlJc w:val="left"/>
      <w:pPr>
        <w:ind w:left="840" w:hanging="420"/>
      </w:pPr>
    </w:lvl>
    <w:lvl w:ilvl="2" w:tplc="6D0A9B9A" w:tentative="1">
      <w:start w:val="1"/>
      <w:numFmt w:val="lowerRoman"/>
      <w:lvlText w:val="%3."/>
      <w:lvlJc w:val="right"/>
      <w:pPr>
        <w:ind w:left="1260" w:hanging="420"/>
      </w:pPr>
    </w:lvl>
    <w:lvl w:ilvl="3" w:tplc="128E292E" w:tentative="1">
      <w:start w:val="1"/>
      <w:numFmt w:val="decimal"/>
      <w:lvlText w:val="%4."/>
      <w:lvlJc w:val="left"/>
      <w:pPr>
        <w:ind w:left="1680" w:hanging="420"/>
      </w:pPr>
    </w:lvl>
    <w:lvl w:ilvl="4" w:tplc="0F7C54A6" w:tentative="1">
      <w:start w:val="1"/>
      <w:numFmt w:val="lowerLetter"/>
      <w:lvlText w:val="%5)"/>
      <w:lvlJc w:val="left"/>
      <w:pPr>
        <w:ind w:left="2100" w:hanging="420"/>
      </w:pPr>
    </w:lvl>
    <w:lvl w:ilvl="5" w:tplc="FB104D18" w:tentative="1">
      <w:start w:val="1"/>
      <w:numFmt w:val="lowerRoman"/>
      <w:lvlText w:val="%6."/>
      <w:lvlJc w:val="right"/>
      <w:pPr>
        <w:ind w:left="2520" w:hanging="420"/>
      </w:pPr>
    </w:lvl>
    <w:lvl w:ilvl="6" w:tplc="0E6CAC68" w:tentative="1">
      <w:start w:val="1"/>
      <w:numFmt w:val="decimal"/>
      <w:lvlText w:val="%7."/>
      <w:lvlJc w:val="left"/>
      <w:pPr>
        <w:ind w:left="2940" w:hanging="420"/>
      </w:pPr>
    </w:lvl>
    <w:lvl w:ilvl="7" w:tplc="7CC2A6CC" w:tentative="1">
      <w:start w:val="1"/>
      <w:numFmt w:val="lowerLetter"/>
      <w:lvlText w:val="%8)"/>
      <w:lvlJc w:val="left"/>
      <w:pPr>
        <w:ind w:left="3360" w:hanging="420"/>
      </w:pPr>
    </w:lvl>
    <w:lvl w:ilvl="8" w:tplc="6128B8C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DB4BD1"/>
    <w:multiLevelType w:val="multilevel"/>
    <w:tmpl w:val="BA12CB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0022409"/>
    <w:multiLevelType w:val="multilevel"/>
    <w:tmpl w:val="50022409"/>
    <w:lvl w:ilvl="0">
      <w:start w:val="3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bCs/>
        <w:sz w:val="28"/>
        <w:szCs w:val="28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5E7504DC"/>
    <w:multiLevelType w:val="hybridMultilevel"/>
    <w:tmpl w:val="79B228A4"/>
    <w:lvl w:ilvl="0" w:tplc="E16EF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41866824">
    <w:abstractNumId w:val="2"/>
  </w:num>
  <w:num w:numId="2" w16cid:durableId="793327093">
    <w:abstractNumId w:val="1"/>
  </w:num>
  <w:num w:numId="3" w16cid:durableId="97412789">
    <w:abstractNumId w:val="3"/>
  </w:num>
  <w:num w:numId="4" w16cid:durableId="1878423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F23"/>
    <w:rsid w:val="000061FB"/>
    <w:rsid w:val="00014104"/>
    <w:rsid w:val="00020C5D"/>
    <w:rsid w:val="00020E2A"/>
    <w:rsid w:val="00026CB7"/>
    <w:rsid w:val="00030360"/>
    <w:rsid w:val="00033F12"/>
    <w:rsid w:val="0003426A"/>
    <w:rsid w:val="00037158"/>
    <w:rsid w:val="00037F7B"/>
    <w:rsid w:val="00040980"/>
    <w:rsid w:val="00052C89"/>
    <w:rsid w:val="00054C04"/>
    <w:rsid w:val="00056C00"/>
    <w:rsid w:val="00057D7D"/>
    <w:rsid w:val="0006777B"/>
    <w:rsid w:val="00071BC4"/>
    <w:rsid w:val="0008034D"/>
    <w:rsid w:val="00086C0A"/>
    <w:rsid w:val="00086EF9"/>
    <w:rsid w:val="00092F70"/>
    <w:rsid w:val="00093545"/>
    <w:rsid w:val="00094E80"/>
    <w:rsid w:val="000A096F"/>
    <w:rsid w:val="000A1E5E"/>
    <w:rsid w:val="000B194E"/>
    <w:rsid w:val="000B6992"/>
    <w:rsid w:val="000C2EE9"/>
    <w:rsid w:val="000C5902"/>
    <w:rsid w:val="000D5A33"/>
    <w:rsid w:val="000E0086"/>
    <w:rsid w:val="000E09E7"/>
    <w:rsid w:val="000E5B41"/>
    <w:rsid w:val="000F036A"/>
    <w:rsid w:val="000F154D"/>
    <w:rsid w:val="000F1C68"/>
    <w:rsid w:val="000F1D1B"/>
    <w:rsid w:val="000F317A"/>
    <w:rsid w:val="000F48AD"/>
    <w:rsid w:val="000F4BB1"/>
    <w:rsid w:val="001011F0"/>
    <w:rsid w:val="00106570"/>
    <w:rsid w:val="00112E83"/>
    <w:rsid w:val="0011524B"/>
    <w:rsid w:val="00116E06"/>
    <w:rsid w:val="001172F5"/>
    <w:rsid w:val="001230E6"/>
    <w:rsid w:val="00125F9E"/>
    <w:rsid w:val="00126DC3"/>
    <w:rsid w:val="00134A44"/>
    <w:rsid w:val="00137BCF"/>
    <w:rsid w:val="0014263C"/>
    <w:rsid w:val="001452D1"/>
    <w:rsid w:val="00151462"/>
    <w:rsid w:val="00152852"/>
    <w:rsid w:val="00152AE7"/>
    <w:rsid w:val="001537B7"/>
    <w:rsid w:val="001538A2"/>
    <w:rsid w:val="001602A8"/>
    <w:rsid w:val="00163C9F"/>
    <w:rsid w:val="001649E7"/>
    <w:rsid w:val="00174F5F"/>
    <w:rsid w:val="00175A35"/>
    <w:rsid w:val="001862E8"/>
    <w:rsid w:val="001961C6"/>
    <w:rsid w:val="001A1385"/>
    <w:rsid w:val="001B01D6"/>
    <w:rsid w:val="001B062C"/>
    <w:rsid w:val="001B3F5E"/>
    <w:rsid w:val="001C001A"/>
    <w:rsid w:val="001C1F09"/>
    <w:rsid w:val="001C3506"/>
    <w:rsid w:val="001C3AB8"/>
    <w:rsid w:val="001D588E"/>
    <w:rsid w:val="001E29A7"/>
    <w:rsid w:val="001E474F"/>
    <w:rsid w:val="001F1135"/>
    <w:rsid w:val="001F25AA"/>
    <w:rsid w:val="001F7AA9"/>
    <w:rsid w:val="002011F3"/>
    <w:rsid w:val="002013E0"/>
    <w:rsid w:val="0021171D"/>
    <w:rsid w:val="00212A4D"/>
    <w:rsid w:val="00212B50"/>
    <w:rsid w:val="0022150A"/>
    <w:rsid w:val="00225514"/>
    <w:rsid w:val="00225FA0"/>
    <w:rsid w:val="00226C70"/>
    <w:rsid w:val="00226EC6"/>
    <w:rsid w:val="00232398"/>
    <w:rsid w:val="00233E53"/>
    <w:rsid w:val="002343D2"/>
    <w:rsid w:val="00241135"/>
    <w:rsid w:val="0025197D"/>
    <w:rsid w:val="0025729E"/>
    <w:rsid w:val="00261935"/>
    <w:rsid w:val="00261D1D"/>
    <w:rsid w:val="002654EB"/>
    <w:rsid w:val="00286293"/>
    <w:rsid w:val="00287B21"/>
    <w:rsid w:val="002A697F"/>
    <w:rsid w:val="002B307F"/>
    <w:rsid w:val="002B6445"/>
    <w:rsid w:val="002B7286"/>
    <w:rsid w:val="002D158E"/>
    <w:rsid w:val="002D380C"/>
    <w:rsid w:val="002D38CE"/>
    <w:rsid w:val="002E7FA5"/>
    <w:rsid w:val="002F0805"/>
    <w:rsid w:val="002F0B97"/>
    <w:rsid w:val="002F36D2"/>
    <w:rsid w:val="00301480"/>
    <w:rsid w:val="003053F8"/>
    <w:rsid w:val="003179C0"/>
    <w:rsid w:val="00320606"/>
    <w:rsid w:val="00320B25"/>
    <w:rsid w:val="0032556C"/>
    <w:rsid w:val="00325842"/>
    <w:rsid w:val="0032675A"/>
    <w:rsid w:val="00326B81"/>
    <w:rsid w:val="003301F8"/>
    <w:rsid w:val="0033358E"/>
    <w:rsid w:val="003343E1"/>
    <w:rsid w:val="00345B18"/>
    <w:rsid w:val="00356F2A"/>
    <w:rsid w:val="00356FD0"/>
    <w:rsid w:val="00365FD7"/>
    <w:rsid w:val="0036727D"/>
    <w:rsid w:val="0037261F"/>
    <w:rsid w:val="003741D5"/>
    <w:rsid w:val="00375E40"/>
    <w:rsid w:val="003A052A"/>
    <w:rsid w:val="003A1A98"/>
    <w:rsid w:val="003A3124"/>
    <w:rsid w:val="003B2C15"/>
    <w:rsid w:val="003B3CEC"/>
    <w:rsid w:val="003C7081"/>
    <w:rsid w:val="003C7959"/>
    <w:rsid w:val="003E5C3F"/>
    <w:rsid w:val="003F1652"/>
    <w:rsid w:val="00413CC5"/>
    <w:rsid w:val="004223FF"/>
    <w:rsid w:val="00430335"/>
    <w:rsid w:val="00434DA6"/>
    <w:rsid w:val="00436986"/>
    <w:rsid w:val="00437EEA"/>
    <w:rsid w:val="004437DB"/>
    <w:rsid w:val="00446D85"/>
    <w:rsid w:val="00450881"/>
    <w:rsid w:val="00454A63"/>
    <w:rsid w:val="00464CF8"/>
    <w:rsid w:val="0047403F"/>
    <w:rsid w:val="0047511D"/>
    <w:rsid w:val="00475588"/>
    <w:rsid w:val="0047614F"/>
    <w:rsid w:val="00480B08"/>
    <w:rsid w:val="004935EE"/>
    <w:rsid w:val="00493EB6"/>
    <w:rsid w:val="00497869"/>
    <w:rsid w:val="004A5C25"/>
    <w:rsid w:val="004A5D47"/>
    <w:rsid w:val="004B1529"/>
    <w:rsid w:val="004C2192"/>
    <w:rsid w:val="004C2944"/>
    <w:rsid w:val="004C4A7F"/>
    <w:rsid w:val="004C4BC5"/>
    <w:rsid w:val="004C5659"/>
    <w:rsid w:val="004C764B"/>
    <w:rsid w:val="004E0E94"/>
    <w:rsid w:val="004E3AB2"/>
    <w:rsid w:val="004F301E"/>
    <w:rsid w:val="004F6C79"/>
    <w:rsid w:val="0050434F"/>
    <w:rsid w:val="00504490"/>
    <w:rsid w:val="00520C4E"/>
    <w:rsid w:val="00543626"/>
    <w:rsid w:val="005501B3"/>
    <w:rsid w:val="005522C4"/>
    <w:rsid w:val="00552813"/>
    <w:rsid w:val="0055463D"/>
    <w:rsid w:val="00556D6F"/>
    <w:rsid w:val="005633D1"/>
    <w:rsid w:val="0057070F"/>
    <w:rsid w:val="0057403B"/>
    <w:rsid w:val="00577FCC"/>
    <w:rsid w:val="005809ED"/>
    <w:rsid w:val="00580B8E"/>
    <w:rsid w:val="00581D09"/>
    <w:rsid w:val="00584DD5"/>
    <w:rsid w:val="005876BA"/>
    <w:rsid w:val="00587727"/>
    <w:rsid w:val="005878D7"/>
    <w:rsid w:val="0059114A"/>
    <w:rsid w:val="00597604"/>
    <w:rsid w:val="005A37AC"/>
    <w:rsid w:val="005A60BA"/>
    <w:rsid w:val="005B3247"/>
    <w:rsid w:val="005D3680"/>
    <w:rsid w:val="005D6FD7"/>
    <w:rsid w:val="005E1A62"/>
    <w:rsid w:val="005E492E"/>
    <w:rsid w:val="005F505A"/>
    <w:rsid w:val="005F71E6"/>
    <w:rsid w:val="006144C8"/>
    <w:rsid w:val="006165F8"/>
    <w:rsid w:val="00626F18"/>
    <w:rsid w:val="00630A0B"/>
    <w:rsid w:val="00632D74"/>
    <w:rsid w:val="0063420F"/>
    <w:rsid w:val="00637458"/>
    <w:rsid w:val="006419A8"/>
    <w:rsid w:val="00643812"/>
    <w:rsid w:val="006456BD"/>
    <w:rsid w:val="006458D8"/>
    <w:rsid w:val="006474D3"/>
    <w:rsid w:val="006475C4"/>
    <w:rsid w:val="00653449"/>
    <w:rsid w:val="00654E76"/>
    <w:rsid w:val="00656A66"/>
    <w:rsid w:val="00670B4D"/>
    <w:rsid w:val="006747AE"/>
    <w:rsid w:val="00676CFC"/>
    <w:rsid w:val="0067738E"/>
    <w:rsid w:val="00683D66"/>
    <w:rsid w:val="00694B9D"/>
    <w:rsid w:val="00694C34"/>
    <w:rsid w:val="00695980"/>
    <w:rsid w:val="0069603A"/>
    <w:rsid w:val="0069643B"/>
    <w:rsid w:val="006A1F95"/>
    <w:rsid w:val="006A4077"/>
    <w:rsid w:val="006A55B8"/>
    <w:rsid w:val="006A6637"/>
    <w:rsid w:val="006B169A"/>
    <w:rsid w:val="006B5BE2"/>
    <w:rsid w:val="006D7EB4"/>
    <w:rsid w:val="006E42DC"/>
    <w:rsid w:val="006E4A03"/>
    <w:rsid w:val="006E4D69"/>
    <w:rsid w:val="006F0313"/>
    <w:rsid w:val="006F1F43"/>
    <w:rsid w:val="00715055"/>
    <w:rsid w:val="007220C8"/>
    <w:rsid w:val="00727653"/>
    <w:rsid w:val="00727CA4"/>
    <w:rsid w:val="00731C13"/>
    <w:rsid w:val="007320E2"/>
    <w:rsid w:val="00734A2C"/>
    <w:rsid w:val="0074336A"/>
    <w:rsid w:val="007451E5"/>
    <w:rsid w:val="0075538F"/>
    <w:rsid w:val="007566F0"/>
    <w:rsid w:val="00756A00"/>
    <w:rsid w:val="00765A9B"/>
    <w:rsid w:val="007719FE"/>
    <w:rsid w:val="0077674A"/>
    <w:rsid w:val="00777375"/>
    <w:rsid w:val="00780D6E"/>
    <w:rsid w:val="00786D2F"/>
    <w:rsid w:val="00791272"/>
    <w:rsid w:val="007915FD"/>
    <w:rsid w:val="007A0111"/>
    <w:rsid w:val="007A02FC"/>
    <w:rsid w:val="007A4FA1"/>
    <w:rsid w:val="007A5BF5"/>
    <w:rsid w:val="007B04E7"/>
    <w:rsid w:val="007B600C"/>
    <w:rsid w:val="007C1834"/>
    <w:rsid w:val="007C1903"/>
    <w:rsid w:val="007C1B8E"/>
    <w:rsid w:val="007C34A7"/>
    <w:rsid w:val="007C6FBE"/>
    <w:rsid w:val="007D4D3F"/>
    <w:rsid w:val="007D569F"/>
    <w:rsid w:val="007E324F"/>
    <w:rsid w:val="007E489E"/>
    <w:rsid w:val="007E5D69"/>
    <w:rsid w:val="007E5E29"/>
    <w:rsid w:val="007E648A"/>
    <w:rsid w:val="007E7C54"/>
    <w:rsid w:val="0080650A"/>
    <w:rsid w:val="00814F45"/>
    <w:rsid w:val="008252BE"/>
    <w:rsid w:val="008311E9"/>
    <w:rsid w:val="00834C4F"/>
    <w:rsid w:val="0083587E"/>
    <w:rsid w:val="00842A83"/>
    <w:rsid w:val="00845547"/>
    <w:rsid w:val="008521E3"/>
    <w:rsid w:val="00855DC1"/>
    <w:rsid w:val="00857F23"/>
    <w:rsid w:val="00857F5C"/>
    <w:rsid w:val="00861F94"/>
    <w:rsid w:val="00864876"/>
    <w:rsid w:val="00866045"/>
    <w:rsid w:val="008712E1"/>
    <w:rsid w:val="00873911"/>
    <w:rsid w:val="00881571"/>
    <w:rsid w:val="00881E0E"/>
    <w:rsid w:val="008822DC"/>
    <w:rsid w:val="00882DF5"/>
    <w:rsid w:val="008847AC"/>
    <w:rsid w:val="0089328F"/>
    <w:rsid w:val="00894699"/>
    <w:rsid w:val="008A7063"/>
    <w:rsid w:val="008B06F8"/>
    <w:rsid w:val="008B682B"/>
    <w:rsid w:val="008B6E1F"/>
    <w:rsid w:val="008C3D0B"/>
    <w:rsid w:val="008D69B7"/>
    <w:rsid w:val="008E00BA"/>
    <w:rsid w:val="008E23DE"/>
    <w:rsid w:val="008E2D2F"/>
    <w:rsid w:val="008E42FB"/>
    <w:rsid w:val="008E4926"/>
    <w:rsid w:val="008E5E16"/>
    <w:rsid w:val="008E71AA"/>
    <w:rsid w:val="008F115C"/>
    <w:rsid w:val="008F5F96"/>
    <w:rsid w:val="00904BD3"/>
    <w:rsid w:val="0090524D"/>
    <w:rsid w:val="00905798"/>
    <w:rsid w:val="00905BD4"/>
    <w:rsid w:val="00914453"/>
    <w:rsid w:val="00922138"/>
    <w:rsid w:val="00922D6C"/>
    <w:rsid w:val="00923321"/>
    <w:rsid w:val="00923764"/>
    <w:rsid w:val="00924FE4"/>
    <w:rsid w:val="0092554E"/>
    <w:rsid w:val="00926141"/>
    <w:rsid w:val="00932A84"/>
    <w:rsid w:val="00935647"/>
    <w:rsid w:val="00941871"/>
    <w:rsid w:val="009433FF"/>
    <w:rsid w:val="00952E1F"/>
    <w:rsid w:val="009544DB"/>
    <w:rsid w:val="009546B0"/>
    <w:rsid w:val="0095728B"/>
    <w:rsid w:val="009606C8"/>
    <w:rsid w:val="00961B83"/>
    <w:rsid w:val="00964AD2"/>
    <w:rsid w:val="00965506"/>
    <w:rsid w:val="00970E14"/>
    <w:rsid w:val="009718C4"/>
    <w:rsid w:val="009723BE"/>
    <w:rsid w:val="0097316F"/>
    <w:rsid w:val="00974482"/>
    <w:rsid w:val="0098494F"/>
    <w:rsid w:val="00992BBE"/>
    <w:rsid w:val="00995C9E"/>
    <w:rsid w:val="009A59E8"/>
    <w:rsid w:val="009A716B"/>
    <w:rsid w:val="009C5DD9"/>
    <w:rsid w:val="009D101F"/>
    <w:rsid w:val="009D1A08"/>
    <w:rsid w:val="009D4999"/>
    <w:rsid w:val="009E358B"/>
    <w:rsid w:val="009E756A"/>
    <w:rsid w:val="009F5ED7"/>
    <w:rsid w:val="009F7D93"/>
    <w:rsid w:val="00A01B10"/>
    <w:rsid w:val="00A042C6"/>
    <w:rsid w:val="00A05169"/>
    <w:rsid w:val="00A05229"/>
    <w:rsid w:val="00A055AC"/>
    <w:rsid w:val="00A070C5"/>
    <w:rsid w:val="00A14CD6"/>
    <w:rsid w:val="00A17616"/>
    <w:rsid w:val="00A23103"/>
    <w:rsid w:val="00A23561"/>
    <w:rsid w:val="00A261F2"/>
    <w:rsid w:val="00A30D3E"/>
    <w:rsid w:val="00A35779"/>
    <w:rsid w:val="00A37987"/>
    <w:rsid w:val="00A44ABB"/>
    <w:rsid w:val="00A548E3"/>
    <w:rsid w:val="00A63C87"/>
    <w:rsid w:val="00A664CF"/>
    <w:rsid w:val="00A7012F"/>
    <w:rsid w:val="00A82BED"/>
    <w:rsid w:val="00A84469"/>
    <w:rsid w:val="00A8787E"/>
    <w:rsid w:val="00A918E4"/>
    <w:rsid w:val="00A923E9"/>
    <w:rsid w:val="00A95299"/>
    <w:rsid w:val="00AA73DE"/>
    <w:rsid w:val="00AB2074"/>
    <w:rsid w:val="00AB3619"/>
    <w:rsid w:val="00AB3F9B"/>
    <w:rsid w:val="00AC0175"/>
    <w:rsid w:val="00AC18C1"/>
    <w:rsid w:val="00AC5056"/>
    <w:rsid w:val="00AC5A7D"/>
    <w:rsid w:val="00AC5D82"/>
    <w:rsid w:val="00AC60F1"/>
    <w:rsid w:val="00AC7AAD"/>
    <w:rsid w:val="00AD19C1"/>
    <w:rsid w:val="00AE5041"/>
    <w:rsid w:val="00AE582F"/>
    <w:rsid w:val="00AE5E7A"/>
    <w:rsid w:val="00AE6FD0"/>
    <w:rsid w:val="00AF092E"/>
    <w:rsid w:val="00AF4F8E"/>
    <w:rsid w:val="00B023FD"/>
    <w:rsid w:val="00B06F43"/>
    <w:rsid w:val="00B109E6"/>
    <w:rsid w:val="00B138E4"/>
    <w:rsid w:val="00B153F6"/>
    <w:rsid w:val="00B1703A"/>
    <w:rsid w:val="00B2211D"/>
    <w:rsid w:val="00B24D7B"/>
    <w:rsid w:val="00B24F93"/>
    <w:rsid w:val="00B26F04"/>
    <w:rsid w:val="00B278BF"/>
    <w:rsid w:val="00B32742"/>
    <w:rsid w:val="00B41677"/>
    <w:rsid w:val="00B41F7A"/>
    <w:rsid w:val="00B50801"/>
    <w:rsid w:val="00B520C4"/>
    <w:rsid w:val="00B54BFA"/>
    <w:rsid w:val="00B55362"/>
    <w:rsid w:val="00B55945"/>
    <w:rsid w:val="00B561B3"/>
    <w:rsid w:val="00B575F6"/>
    <w:rsid w:val="00B60EA8"/>
    <w:rsid w:val="00B62AC1"/>
    <w:rsid w:val="00B729AD"/>
    <w:rsid w:val="00B745C6"/>
    <w:rsid w:val="00B7765B"/>
    <w:rsid w:val="00B80331"/>
    <w:rsid w:val="00B8238C"/>
    <w:rsid w:val="00B83E9B"/>
    <w:rsid w:val="00B8451E"/>
    <w:rsid w:val="00B94F67"/>
    <w:rsid w:val="00B97A39"/>
    <w:rsid w:val="00BA5F51"/>
    <w:rsid w:val="00BB7233"/>
    <w:rsid w:val="00BC121B"/>
    <w:rsid w:val="00BC29B7"/>
    <w:rsid w:val="00BC7E7D"/>
    <w:rsid w:val="00BE135F"/>
    <w:rsid w:val="00BE3237"/>
    <w:rsid w:val="00BE6A0D"/>
    <w:rsid w:val="00BF7E8C"/>
    <w:rsid w:val="00C01A62"/>
    <w:rsid w:val="00C03F8D"/>
    <w:rsid w:val="00C122AD"/>
    <w:rsid w:val="00C13C22"/>
    <w:rsid w:val="00C1460F"/>
    <w:rsid w:val="00C16918"/>
    <w:rsid w:val="00C176C8"/>
    <w:rsid w:val="00C20C76"/>
    <w:rsid w:val="00C22E9C"/>
    <w:rsid w:val="00C23A68"/>
    <w:rsid w:val="00C37BD4"/>
    <w:rsid w:val="00C4341C"/>
    <w:rsid w:val="00C46B7A"/>
    <w:rsid w:val="00C5141B"/>
    <w:rsid w:val="00C51A98"/>
    <w:rsid w:val="00C5213D"/>
    <w:rsid w:val="00C52E84"/>
    <w:rsid w:val="00C532C6"/>
    <w:rsid w:val="00C54C4D"/>
    <w:rsid w:val="00C557F8"/>
    <w:rsid w:val="00C5643B"/>
    <w:rsid w:val="00C61793"/>
    <w:rsid w:val="00C61BCE"/>
    <w:rsid w:val="00C70759"/>
    <w:rsid w:val="00C77CC8"/>
    <w:rsid w:val="00C84EF6"/>
    <w:rsid w:val="00C92FC0"/>
    <w:rsid w:val="00C95067"/>
    <w:rsid w:val="00CA1C0C"/>
    <w:rsid w:val="00CB0874"/>
    <w:rsid w:val="00CB4380"/>
    <w:rsid w:val="00CD2260"/>
    <w:rsid w:val="00CD3BAE"/>
    <w:rsid w:val="00CD504E"/>
    <w:rsid w:val="00CE139E"/>
    <w:rsid w:val="00CE389F"/>
    <w:rsid w:val="00CF5911"/>
    <w:rsid w:val="00D03F8F"/>
    <w:rsid w:val="00D07C83"/>
    <w:rsid w:val="00D1427C"/>
    <w:rsid w:val="00D155AD"/>
    <w:rsid w:val="00D161A2"/>
    <w:rsid w:val="00D21130"/>
    <w:rsid w:val="00D277F5"/>
    <w:rsid w:val="00D30074"/>
    <w:rsid w:val="00D35E24"/>
    <w:rsid w:val="00D540BB"/>
    <w:rsid w:val="00D60BB4"/>
    <w:rsid w:val="00D70371"/>
    <w:rsid w:val="00D70DF5"/>
    <w:rsid w:val="00D73CFA"/>
    <w:rsid w:val="00D85E79"/>
    <w:rsid w:val="00D87007"/>
    <w:rsid w:val="00D8753A"/>
    <w:rsid w:val="00DA1189"/>
    <w:rsid w:val="00DA54A9"/>
    <w:rsid w:val="00DA6070"/>
    <w:rsid w:val="00DB7115"/>
    <w:rsid w:val="00DD3017"/>
    <w:rsid w:val="00DE16E5"/>
    <w:rsid w:val="00DE1AF4"/>
    <w:rsid w:val="00DE25A0"/>
    <w:rsid w:val="00DE4038"/>
    <w:rsid w:val="00DE534E"/>
    <w:rsid w:val="00DF00C7"/>
    <w:rsid w:val="00DF10FD"/>
    <w:rsid w:val="00E0307B"/>
    <w:rsid w:val="00E17A5E"/>
    <w:rsid w:val="00E242C7"/>
    <w:rsid w:val="00E24C17"/>
    <w:rsid w:val="00E2714F"/>
    <w:rsid w:val="00E27B2E"/>
    <w:rsid w:val="00E30625"/>
    <w:rsid w:val="00E30812"/>
    <w:rsid w:val="00E339A6"/>
    <w:rsid w:val="00E40F1A"/>
    <w:rsid w:val="00E41339"/>
    <w:rsid w:val="00E5032F"/>
    <w:rsid w:val="00E57DCE"/>
    <w:rsid w:val="00E57DE9"/>
    <w:rsid w:val="00E7196B"/>
    <w:rsid w:val="00E82EE5"/>
    <w:rsid w:val="00E8602C"/>
    <w:rsid w:val="00E86E38"/>
    <w:rsid w:val="00E87B16"/>
    <w:rsid w:val="00E92213"/>
    <w:rsid w:val="00E92F29"/>
    <w:rsid w:val="00E94A9B"/>
    <w:rsid w:val="00E95750"/>
    <w:rsid w:val="00E9612E"/>
    <w:rsid w:val="00EA0DDD"/>
    <w:rsid w:val="00EA11D2"/>
    <w:rsid w:val="00EA59A4"/>
    <w:rsid w:val="00EB0A18"/>
    <w:rsid w:val="00EB379F"/>
    <w:rsid w:val="00EB3F7A"/>
    <w:rsid w:val="00EB625B"/>
    <w:rsid w:val="00EB6924"/>
    <w:rsid w:val="00EC0080"/>
    <w:rsid w:val="00EC17AB"/>
    <w:rsid w:val="00EC19CA"/>
    <w:rsid w:val="00EC467E"/>
    <w:rsid w:val="00EC6A86"/>
    <w:rsid w:val="00ED4B5A"/>
    <w:rsid w:val="00ED6252"/>
    <w:rsid w:val="00ED636F"/>
    <w:rsid w:val="00ED682E"/>
    <w:rsid w:val="00ED7667"/>
    <w:rsid w:val="00ED7EA7"/>
    <w:rsid w:val="00EF0CC9"/>
    <w:rsid w:val="00F01A1B"/>
    <w:rsid w:val="00F06388"/>
    <w:rsid w:val="00F0707B"/>
    <w:rsid w:val="00F079BC"/>
    <w:rsid w:val="00F12A52"/>
    <w:rsid w:val="00F20864"/>
    <w:rsid w:val="00F22434"/>
    <w:rsid w:val="00F243A3"/>
    <w:rsid w:val="00F24A3B"/>
    <w:rsid w:val="00F24ED2"/>
    <w:rsid w:val="00F359D8"/>
    <w:rsid w:val="00F417D2"/>
    <w:rsid w:val="00F43A5C"/>
    <w:rsid w:val="00F51173"/>
    <w:rsid w:val="00F531FD"/>
    <w:rsid w:val="00F611D7"/>
    <w:rsid w:val="00F62E11"/>
    <w:rsid w:val="00F727F2"/>
    <w:rsid w:val="00F73E56"/>
    <w:rsid w:val="00F77422"/>
    <w:rsid w:val="00F803AE"/>
    <w:rsid w:val="00F80C82"/>
    <w:rsid w:val="00F84E76"/>
    <w:rsid w:val="00F84ED0"/>
    <w:rsid w:val="00F907A9"/>
    <w:rsid w:val="00F940D5"/>
    <w:rsid w:val="00FA1C62"/>
    <w:rsid w:val="00FA3543"/>
    <w:rsid w:val="00FA44E7"/>
    <w:rsid w:val="00FA4896"/>
    <w:rsid w:val="00FB0EDB"/>
    <w:rsid w:val="00FB4442"/>
    <w:rsid w:val="00FB6188"/>
    <w:rsid w:val="00FC1660"/>
    <w:rsid w:val="00FC3186"/>
    <w:rsid w:val="00FC462B"/>
    <w:rsid w:val="00FD2B2F"/>
    <w:rsid w:val="00FD6C01"/>
    <w:rsid w:val="00FE1030"/>
    <w:rsid w:val="00FF2B3C"/>
    <w:rsid w:val="00FF5F15"/>
    <w:rsid w:val="00FF7582"/>
    <w:rsid w:val="00FF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66797"/>
  <w14:defaultImageDpi w14:val="32767"/>
  <w15:chartTrackingRefBased/>
  <w15:docId w15:val="{DE0E5069-C4AA-4D45-A554-4FA1D1E8B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87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A11D2"/>
    <w:pPr>
      <w:spacing w:before="340" w:after="330" w:line="480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A11D2"/>
    <w:pPr>
      <w:spacing w:before="260" w:after="260" w:line="480" w:lineRule="auto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B01D6"/>
    <w:pPr>
      <w:spacing w:before="260" w:after="260" w:line="480" w:lineRule="auto"/>
      <w:outlineLvl w:val="2"/>
    </w:pPr>
    <w:rPr>
      <w:rFonts w:ascii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5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5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53A"/>
    <w:rPr>
      <w:sz w:val="18"/>
      <w:szCs w:val="18"/>
    </w:rPr>
  </w:style>
  <w:style w:type="paragraph" w:styleId="a7">
    <w:name w:val="List Paragraph"/>
    <w:basedOn w:val="a"/>
    <w:uiPriority w:val="34"/>
    <w:qFormat/>
    <w:rsid w:val="00D8753A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EA11D2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EA11D2"/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a8">
    <w:name w:val="Normal (Web)"/>
    <w:basedOn w:val="a"/>
    <w:uiPriority w:val="99"/>
    <w:semiHidden/>
    <w:unhideWhenUsed/>
    <w:rsid w:val="00C22E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30">
    <w:name w:val="标题 3 字符"/>
    <w:basedOn w:val="a0"/>
    <w:link w:val="3"/>
    <w:uiPriority w:val="9"/>
    <w:rsid w:val="001B01D6"/>
    <w:rPr>
      <w:rFonts w:ascii="Times New Roman" w:hAnsi="Times New Roman"/>
      <w:b/>
      <w:bCs/>
      <w:sz w:val="24"/>
      <w:szCs w:val="32"/>
    </w:rPr>
  </w:style>
  <w:style w:type="character" w:styleId="a9">
    <w:name w:val="Hyperlink"/>
    <w:basedOn w:val="a0"/>
    <w:uiPriority w:val="99"/>
    <w:unhideWhenUsed/>
    <w:rsid w:val="008847AC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6456BD"/>
    <w:rPr>
      <w:color w:val="954F72"/>
      <w:u w:val="single"/>
    </w:rPr>
  </w:style>
  <w:style w:type="paragraph" w:customStyle="1" w:styleId="msonormal0">
    <w:name w:val="msonormal"/>
    <w:basedOn w:val="a"/>
    <w:rsid w:val="006456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6456B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6456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69">
    <w:name w:val="xl69"/>
    <w:basedOn w:val="a"/>
    <w:rsid w:val="006456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0">
    <w:name w:val="xl70"/>
    <w:basedOn w:val="a"/>
    <w:rsid w:val="006456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1">
    <w:name w:val="xl71"/>
    <w:basedOn w:val="a"/>
    <w:rsid w:val="006456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2">
    <w:name w:val="xl72"/>
    <w:basedOn w:val="a"/>
    <w:rsid w:val="006456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2"/>
      <w:szCs w:val="12"/>
    </w:rPr>
  </w:style>
  <w:style w:type="paragraph" w:styleId="ab">
    <w:name w:val="Bibliography"/>
    <w:basedOn w:val="a"/>
    <w:next w:val="a"/>
    <w:uiPriority w:val="37"/>
    <w:unhideWhenUsed/>
    <w:rsid w:val="006456BD"/>
    <w:pPr>
      <w:spacing w:line="480" w:lineRule="auto"/>
      <w:ind w:left="720" w:hanging="720"/>
    </w:pPr>
  </w:style>
  <w:style w:type="character" w:styleId="ac">
    <w:name w:val="line number"/>
    <w:basedOn w:val="a0"/>
    <w:uiPriority w:val="99"/>
    <w:semiHidden/>
    <w:unhideWhenUsed/>
    <w:rsid w:val="007C1834"/>
  </w:style>
  <w:style w:type="paragraph" w:styleId="ad">
    <w:name w:val="Revision"/>
    <w:hidden/>
    <w:uiPriority w:val="99"/>
    <w:semiHidden/>
    <w:rsid w:val="00FC1660"/>
    <w:rPr>
      <w:szCs w:val="24"/>
    </w:rPr>
  </w:style>
  <w:style w:type="character" w:styleId="ae">
    <w:name w:val="annotation reference"/>
    <w:basedOn w:val="a0"/>
    <w:uiPriority w:val="99"/>
    <w:semiHidden/>
    <w:unhideWhenUsed/>
    <w:rsid w:val="005F71E6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5F71E6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5F71E6"/>
    <w:rPr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F71E6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5F71E6"/>
    <w:rPr>
      <w:b/>
      <w:bCs/>
      <w:szCs w:val="24"/>
    </w:rPr>
  </w:style>
  <w:style w:type="character" w:styleId="af3">
    <w:name w:val="Unresolved Mention"/>
    <w:basedOn w:val="a0"/>
    <w:uiPriority w:val="99"/>
    <w:semiHidden/>
    <w:unhideWhenUsed/>
    <w:rsid w:val="009052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qx33@126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caoqingqing@tricaas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91C27-8CD2-47DF-94A4-4D5A8A150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276</Words>
  <Characters>12978</Characters>
  <Application>Microsoft Office Word</Application>
  <DocSecurity>0</DocSecurity>
  <Lines>108</Lines>
  <Paragraphs>30</Paragraphs>
  <ScaleCrop>false</ScaleCrop>
  <Company/>
  <LinksUpToDate>false</LinksUpToDate>
  <CharactersWithSpaces>1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Yuanyuan</dc:creator>
  <cp:keywords/>
  <dc:description/>
  <cp:lastModifiedBy>潺 沈</cp:lastModifiedBy>
  <cp:revision>4</cp:revision>
  <dcterms:created xsi:type="dcterms:W3CDTF">2023-10-11T06:42:00Z</dcterms:created>
  <dcterms:modified xsi:type="dcterms:W3CDTF">2023-10-11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Yj4Otsqq"/&gt;&lt;style id="http://www.zotero.org/styles/food-chemistry" hasBibliography="1" bibliographyStyleHasBeenSet="1"/&gt;&lt;prefs&gt;&lt;pref name="fieldType" value="Field"/&gt;&lt;/prefs&gt;&lt;/data&gt;</vt:lpwstr>
  </property>
</Properties>
</file>